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A95F0E" w14:textId="77777777" w:rsidR="002026A2" w:rsidRPr="00CE062C" w:rsidRDefault="002026A2" w:rsidP="00CE062C">
      <w:pPr>
        <w:spacing w:after="160" w:line="259" w:lineRule="auto"/>
        <w:rPr>
          <w:rFonts w:ascii="Times New Roman" w:eastAsia="Calibri" w:hAnsi="Times New Roman" w:cs="Times New Roman"/>
        </w:rPr>
      </w:pPr>
      <w:bookmarkStart w:id="0" w:name="_GoBack"/>
      <w:bookmarkEnd w:id="0"/>
    </w:p>
    <w:p w14:paraId="4C56326E" w14:textId="77777777" w:rsidR="00CE062C" w:rsidRPr="00CE062C" w:rsidRDefault="00CE062C" w:rsidP="00CE062C">
      <w:pPr>
        <w:spacing w:after="160" w:line="259" w:lineRule="auto"/>
        <w:contextualSpacing/>
        <w:rPr>
          <w:rFonts w:ascii="Times New Roman" w:eastAsia="Calibri" w:hAnsi="Times New Roman" w:cs="Times New Roman"/>
          <w:b/>
          <w:bCs/>
        </w:rPr>
      </w:pPr>
      <w:r w:rsidRPr="00CE062C">
        <w:rPr>
          <w:rFonts w:ascii="Times New Roman" w:eastAsia="Calibri" w:hAnsi="Times New Roman" w:cs="Times New Roman"/>
          <w:b/>
          <w:bCs/>
        </w:rPr>
        <w:t>Appendix E: LEAD Participant Career Advancement from Surveyed Participants</w:t>
      </w:r>
    </w:p>
    <w:tbl>
      <w:tblPr>
        <w:tblStyle w:val="GridTable4-Accent31"/>
        <w:tblW w:w="9270" w:type="dxa"/>
        <w:tblInd w:w="-5" w:type="dxa"/>
        <w:tblLook w:val="04A0" w:firstRow="1" w:lastRow="0" w:firstColumn="1" w:lastColumn="0" w:noHBand="0" w:noVBand="1"/>
      </w:tblPr>
      <w:tblGrid>
        <w:gridCol w:w="6570"/>
        <w:gridCol w:w="1350"/>
        <w:gridCol w:w="1350"/>
      </w:tblGrid>
      <w:tr w:rsidR="00CE062C" w:rsidRPr="00CE062C" w14:paraId="172DDDC7" w14:textId="77777777" w:rsidTr="00CE062C">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noWrap/>
          </w:tcPr>
          <w:p w14:paraId="21D989D8" w14:textId="77777777" w:rsidR="00CE062C" w:rsidRPr="00CE062C" w:rsidRDefault="00CE062C" w:rsidP="00CE062C">
            <w:pPr>
              <w:rPr>
                <w:rFonts w:ascii="Calibri" w:eastAsia="Times New Roman" w:hAnsi="Calibri" w:cs="Arial"/>
                <w:color w:val="000000"/>
                <w:sz w:val="20"/>
                <w:szCs w:val="20"/>
              </w:rPr>
            </w:pPr>
          </w:p>
        </w:tc>
        <w:tc>
          <w:tcPr>
            <w:tcW w:w="1350" w:type="dxa"/>
            <w:noWrap/>
          </w:tcPr>
          <w:p w14:paraId="3189DBD1" w14:textId="77777777" w:rsidR="00CE062C" w:rsidRPr="00CE062C" w:rsidRDefault="00CE062C" w:rsidP="00CE062C">
            <w:pPr>
              <w:spacing w:before="40" w:after="4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color w:val="000000"/>
                <w:sz w:val="20"/>
                <w:szCs w:val="20"/>
              </w:rPr>
            </w:pPr>
            <w:r w:rsidRPr="00CE062C">
              <w:rPr>
                <w:rFonts w:ascii="Calibri" w:eastAsia="Times New Roman" w:hAnsi="Calibri" w:cs="Arial"/>
                <w:color w:val="000000"/>
                <w:sz w:val="20"/>
                <w:szCs w:val="20"/>
              </w:rPr>
              <w:t>BEFORE LEAD</w:t>
            </w:r>
          </w:p>
        </w:tc>
        <w:tc>
          <w:tcPr>
            <w:tcW w:w="1350" w:type="dxa"/>
          </w:tcPr>
          <w:p w14:paraId="10C2AB2F" w14:textId="77777777" w:rsidR="00CE062C" w:rsidRPr="00CE062C" w:rsidRDefault="00CE062C" w:rsidP="00CE062C">
            <w:pPr>
              <w:spacing w:before="40" w:after="4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color w:val="000000"/>
                <w:sz w:val="20"/>
                <w:szCs w:val="20"/>
              </w:rPr>
            </w:pPr>
            <w:r w:rsidRPr="00CE062C">
              <w:rPr>
                <w:rFonts w:ascii="Calibri" w:eastAsia="Times New Roman" w:hAnsi="Calibri" w:cs="Arial"/>
                <w:color w:val="000000"/>
                <w:sz w:val="20"/>
                <w:szCs w:val="20"/>
              </w:rPr>
              <w:t xml:space="preserve">AFTER LEAD </w:t>
            </w:r>
          </w:p>
        </w:tc>
      </w:tr>
      <w:tr w:rsidR="00CE062C" w:rsidRPr="00CE062C" w14:paraId="44EC6FEB"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55A1DB81"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Academic Rank</w:t>
            </w:r>
          </w:p>
        </w:tc>
        <w:tc>
          <w:tcPr>
            <w:tcW w:w="1350" w:type="dxa"/>
            <w:shd w:val="clear" w:color="auto" w:fill="FFFFFF"/>
            <w:noWrap/>
          </w:tcPr>
          <w:p w14:paraId="3D6ED741"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p>
        </w:tc>
        <w:tc>
          <w:tcPr>
            <w:tcW w:w="1350" w:type="dxa"/>
            <w:shd w:val="clear" w:color="auto" w:fill="FFFFFF"/>
          </w:tcPr>
          <w:p w14:paraId="6044A7F6"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p>
        </w:tc>
      </w:tr>
      <w:tr w:rsidR="00CE062C" w:rsidRPr="00CE062C" w14:paraId="16EDC37F"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3D8E6542"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Instructor</w:t>
            </w:r>
          </w:p>
        </w:tc>
        <w:tc>
          <w:tcPr>
            <w:tcW w:w="1350" w:type="dxa"/>
            <w:shd w:val="clear" w:color="auto" w:fill="FFFFFF"/>
            <w:noWrap/>
          </w:tcPr>
          <w:p w14:paraId="1ACF7B7B"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5.1%</w:t>
            </w:r>
          </w:p>
        </w:tc>
        <w:tc>
          <w:tcPr>
            <w:tcW w:w="1350" w:type="dxa"/>
            <w:shd w:val="clear" w:color="auto" w:fill="FFFFFF"/>
          </w:tcPr>
          <w:p w14:paraId="24C0E3BE"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6%</w:t>
            </w:r>
          </w:p>
        </w:tc>
      </w:tr>
      <w:tr w:rsidR="00CE062C" w:rsidRPr="00CE062C" w14:paraId="336684C3"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3A719FF3"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Assistant Professor</w:t>
            </w:r>
          </w:p>
        </w:tc>
        <w:tc>
          <w:tcPr>
            <w:tcW w:w="1350" w:type="dxa"/>
            <w:shd w:val="clear" w:color="auto" w:fill="FFFFFF"/>
            <w:noWrap/>
          </w:tcPr>
          <w:p w14:paraId="34120BB0"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71.8%</w:t>
            </w:r>
          </w:p>
        </w:tc>
        <w:tc>
          <w:tcPr>
            <w:tcW w:w="1350" w:type="dxa"/>
            <w:shd w:val="clear" w:color="auto" w:fill="FFFFFF"/>
          </w:tcPr>
          <w:p w14:paraId="335733AF"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51.3%</w:t>
            </w:r>
          </w:p>
        </w:tc>
      </w:tr>
      <w:tr w:rsidR="00CE062C" w:rsidRPr="00CE062C" w14:paraId="55E5E399"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7EFFEB8D"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Associate Professor</w:t>
            </w:r>
          </w:p>
        </w:tc>
        <w:tc>
          <w:tcPr>
            <w:tcW w:w="1350" w:type="dxa"/>
            <w:shd w:val="clear" w:color="auto" w:fill="FFFFFF"/>
            <w:noWrap/>
          </w:tcPr>
          <w:p w14:paraId="3AFC81B3"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3.1%</w:t>
            </w:r>
          </w:p>
        </w:tc>
        <w:tc>
          <w:tcPr>
            <w:tcW w:w="1350" w:type="dxa"/>
            <w:shd w:val="clear" w:color="auto" w:fill="FFFFFF"/>
          </w:tcPr>
          <w:p w14:paraId="04088513"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46.1%</w:t>
            </w:r>
          </w:p>
        </w:tc>
      </w:tr>
      <w:tr w:rsidR="00CE062C" w:rsidRPr="00CE062C" w14:paraId="57D5E584"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6F59392C"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Professor</w:t>
            </w:r>
          </w:p>
        </w:tc>
        <w:tc>
          <w:tcPr>
            <w:tcW w:w="1350" w:type="dxa"/>
            <w:shd w:val="clear" w:color="auto" w:fill="FFFFFF"/>
            <w:noWrap/>
          </w:tcPr>
          <w:p w14:paraId="4CF34FF5"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0</w:t>
            </w:r>
          </w:p>
        </w:tc>
        <w:tc>
          <w:tcPr>
            <w:tcW w:w="1350" w:type="dxa"/>
            <w:shd w:val="clear" w:color="auto" w:fill="FFFFFF"/>
          </w:tcPr>
          <w:p w14:paraId="2D4F5753"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0</w:t>
            </w:r>
          </w:p>
        </w:tc>
      </w:tr>
      <w:tr w:rsidR="00CE062C" w:rsidRPr="00CE062C" w14:paraId="023C57A7"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2F2F2"/>
            <w:noWrap/>
          </w:tcPr>
          <w:p w14:paraId="43D2D50A"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Leadership positions</w:t>
            </w:r>
          </w:p>
        </w:tc>
        <w:tc>
          <w:tcPr>
            <w:tcW w:w="1350" w:type="dxa"/>
            <w:shd w:val="clear" w:color="auto" w:fill="F2F2F2"/>
            <w:noWrap/>
          </w:tcPr>
          <w:p w14:paraId="0A43C38B"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p>
        </w:tc>
        <w:tc>
          <w:tcPr>
            <w:tcW w:w="1350" w:type="dxa"/>
            <w:shd w:val="clear" w:color="auto" w:fill="F2F2F2"/>
          </w:tcPr>
          <w:p w14:paraId="64B155FB"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p>
        </w:tc>
      </w:tr>
      <w:tr w:rsidR="00CE062C" w:rsidRPr="00CE062C" w14:paraId="3110D90D"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2F2F2"/>
            <w:noWrap/>
          </w:tcPr>
          <w:p w14:paraId="5FFB507F"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Division or section chief</w:t>
            </w:r>
          </w:p>
        </w:tc>
        <w:tc>
          <w:tcPr>
            <w:tcW w:w="1350" w:type="dxa"/>
            <w:shd w:val="clear" w:color="auto" w:fill="F2F2F2"/>
            <w:noWrap/>
          </w:tcPr>
          <w:p w14:paraId="474C0622"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w:t>
            </w:r>
          </w:p>
        </w:tc>
        <w:tc>
          <w:tcPr>
            <w:tcW w:w="1350" w:type="dxa"/>
            <w:shd w:val="clear" w:color="auto" w:fill="F2F2F2"/>
          </w:tcPr>
          <w:p w14:paraId="4A9429B5"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3</w:t>
            </w:r>
          </w:p>
        </w:tc>
      </w:tr>
      <w:tr w:rsidR="00CE062C" w:rsidRPr="00CE062C" w14:paraId="6D2DCF6E"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2F2F2"/>
            <w:noWrap/>
          </w:tcPr>
          <w:p w14:paraId="6E638875"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Residency/fellowship program director</w:t>
            </w:r>
          </w:p>
        </w:tc>
        <w:tc>
          <w:tcPr>
            <w:tcW w:w="1350" w:type="dxa"/>
            <w:shd w:val="clear" w:color="auto" w:fill="F2F2F2"/>
            <w:noWrap/>
          </w:tcPr>
          <w:p w14:paraId="7B76EE4E"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7</w:t>
            </w:r>
          </w:p>
        </w:tc>
        <w:tc>
          <w:tcPr>
            <w:tcW w:w="1350" w:type="dxa"/>
            <w:shd w:val="clear" w:color="auto" w:fill="F2F2F2"/>
          </w:tcPr>
          <w:p w14:paraId="1CA125A4"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8</w:t>
            </w:r>
          </w:p>
        </w:tc>
      </w:tr>
      <w:tr w:rsidR="00CE062C" w:rsidRPr="00CE062C" w14:paraId="71088308"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2F2F2"/>
            <w:noWrap/>
            <w:hideMark/>
          </w:tcPr>
          <w:p w14:paraId="117B9A69"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Medical director of inpatient service line/clinic</w:t>
            </w:r>
          </w:p>
        </w:tc>
        <w:tc>
          <w:tcPr>
            <w:tcW w:w="1350" w:type="dxa"/>
            <w:shd w:val="clear" w:color="auto" w:fill="F2F2F2"/>
            <w:noWrap/>
          </w:tcPr>
          <w:p w14:paraId="4DDF73E7"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10</w:t>
            </w:r>
          </w:p>
        </w:tc>
        <w:tc>
          <w:tcPr>
            <w:tcW w:w="1350" w:type="dxa"/>
            <w:shd w:val="clear" w:color="auto" w:fill="F2F2F2"/>
          </w:tcPr>
          <w:p w14:paraId="106E42E2"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11</w:t>
            </w:r>
          </w:p>
        </w:tc>
      </w:tr>
      <w:tr w:rsidR="00CE062C" w:rsidRPr="00CE062C" w14:paraId="0159C656"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2F2F2"/>
            <w:noWrap/>
            <w:hideMark/>
          </w:tcPr>
          <w:p w14:paraId="6E97CD2E"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Assistant or Associate Dean</w:t>
            </w:r>
          </w:p>
        </w:tc>
        <w:tc>
          <w:tcPr>
            <w:tcW w:w="1350" w:type="dxa"/>
            <w:shd w:val="clear" w:color="auto" w:fill="F2F2F2"/>
            <w:noWrap/>
          </w:tcPr>
          <w:p w14:paraId="50A7408A"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w:t>
            </w:r>
          </w:p>
        </w:tc>
        <w:tc>
          <w:tcPr>
            <w:tcW w:w="1350" w:type="dxa"/>
            <w:shd w:val="clear" w:color="auto" w:fill="F2F2F2"/>
          </w:tcPr>
          <w:p w14:paraId="3B63DE73"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3</w:t>
            </w:r>
          </w:p>
        </w:tc>
      </w:tr>
      <w:tr w:rsidR="00CE062C" w:rsidRPr="00CE062C" w14:paraId="1D66068B"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2F2F2"/>
            <w:noWrap/>
            <w:hideMark/>
          </w:tcPr>
          <w:p w14:paraId="6C1A7B93"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Hospital/Clinic Administration</w:t>
            </w:r>
          </w:p>
        </w:tc>
        <w:tc>
          <w:tcPr>
            <w:tcW w:w="1350" w:type="dxa"/>
            <w:shd w:val="clear" w:color="auto" w:fill="F2F2F2"/>
            <w:noWrap/>
          </w:tcPr>
          <w:p w14:paraId="4F03A84B"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5</w:t>
            </w:r>
          </w:p>
        </w:tc>
        <w:tc>
          <w:tcPr>
            <w:tcW w:w="1350" w:type="dxa"/>
            <w:shd w:val="clear" w:color="auto" w:fill="F2F2F2"/>
          </w:tcPr>
          <w:p w14:paraId="5A5C2E38"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8</w:t>
            </w:r>
          </w:p>
        </w:tc>
      </w:tr>
      <w:tr w:rsidR="00CE062C" w:rsidRPr="00CE062C" w14:paraId="03236F38"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2F2F2"/>
            <w:noWrap/>
            <w:hideMark/>
          </w:tcPr>
          <w:p w14:paraId="6E15C10F" w14:textId="77777777" w:rsidR="00CE062C" w:rsidRPr="00CE062C" w:rsidRDefault="00CE062C" w:rsidP="00CE062C">
            <w:pPr>
              <w:ind w:left="144" w:hanging="144"/>
              <w:rPr>
                <w:rFonts w:ascii="Calibri" w:eastAsia="Times New Roman" w:hAnsi="Calibri" w:cs="Arial"/>
                <w:sz w:val="20"/>
                <w:szCs w:val="20"/>
              </w:rPr>
            </w:pPr>
            <w:r w:rsidRPr="00CE062C">
              <w:rPr>
                <w:rFonts w:ascii="Calibri" w:eastAsia="Times New Roman" w:hAnsi="Calibri" w:cs="Arial"/>
                <w:sz w:val="20"/>
                <w:szCs w:val="20"/>
              </w:rPr>
              <w:t xml:space="preserve">  Other – </w:t>
            </w:r>
            <w:r w:rsidRPr="00CE062C">
              <w:rPr>
                <w:rFonts w:ascii="Calibri" w:eastAsia="Calibri" w:hAnsi="Calibri" w:cs="Times New Roman"/>
                <w:sz w:val="20"/>
                <w:szCs w:val="20"/>
              </w:rPr>
              <w:t>Associate Chief of Education, DGIM, Director of Faculty Development, Associate Chief of GIM, Associate Director of Clinical programs, Vice Chief for Education, DGIM, Vice Chair of Clinical Affairs, Internal Medicine, Vice Chair for Leadership Development, Director of strategic Leadership Development of the Enterprise, Thread Director (longitudinal curriculum); Vice chair for clinical affairs</w:t>
            </w:r>
          </w:p>
        </w:tc>
        <w:tc>
          <w:tcPr>
            <w:tcW w:w="1350" w:type="dxa"/>
            <w:shd w:val="clear" w:color="auto" w:fill="F2F2F2"/>
            <w:noWrap/>
          </w:tcPr>
          <w:p w14:paraId="539C4FFD" w14:textId="77777777" w:rsidR="00CE062C" w:rsidRPr="00CE062C" w:rsidRDefault="00CE062C" w:rsidP="00CE062C">
            <w:pPr>
              <w:spacing w:before="12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w:t>
            </w:r>
          </w:p>
        </w:tc>
        <w:tc>
          <w:tcPr>
            <w:tcW w:w="1350" w:type="dxa"/>
            <w:shd w:val="clear" w:color="auto" w:fill="F2F2F2"/>
          </w:tcPr>
          <w:p w14:paraId="2EB57A59" w14:textId="77777777" w:rsidR="00CE062C" w:rsidRPr="00CE062C" w:rsidRDefault="00CE062C" w:rsidP="00CE062C">
            <w:pPr>
              <w:spacing w:before="12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7</w:t>
            </w:r>
          </w:p>
        </w:tc>
      </w:tr>
      <w:tr w:rsidR="00CE062C" w:rsidRPr="00CE062C" w14:paraId="6BAEAF12"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016E6461"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SGIM Leadership roles</w:t>
            </w:r>
          </w:p>
        </w:tc>
        <w:tc>
          <w:tcPr>
            <w:tcW w:w="1350" w:type="dxa"/>
            <w:shd w:val="clear" w:color="auto" w:fill="FFFFFF"/>
            <w:noWrap/>
          </w:tcPr>
          <w:p w14:paraId="030D9717"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p>
        </w:tc>
        <w:tc>
          <w:tcPr>
            <w:tcW w:w="1350" w:type="dxa"/>
            <w:shd w:val="clear" w:color="auto" w:fill="FFFFFF"/>
          </w:tcPr>
          <w:p w14:paraId="3B69FA28" w14:textId="77777777" w:rsidR="00CE062C" w:rsidRPr="00CE062C" w:rsidRDefault="00CE062C" w:rsidP="00CE062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p>
        </w:tc>
      </w:tr>
      <w:tr w:rsidR="00CE062C" w:rsidRPr="00CE062C" w14:paraId="176415DB"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277F4718"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SGIM Regional Leadership</w:t>
            </w:r>
          </w:p>
        </w:tc>
        <w:tc>
          <w:tcPr>
            <w:tcW w:w="1350" w:type="dxa"/>
            <w:shd w:val="clear" w:color="auto" w:fill="FFFFFF"/>
            <w:noWrap/>
          </w:tcPr>
          <w:p w14:paraId="58D71971"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w:t>
            </w:r>
          </w:p>
        </w:tc>
        <w:tc>
          <w:tcPr>
            <w:tcW w:w="1350" w:type="dxa"/>
            <w:shd w:val="clear" w:color="auto" w:fill="FFFFFF"/>
          </w:tcPr>
          <w:p w14:paraId="4EF7E6F5"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4</w:t>
            </w:r>
          </w:p>
        </w:tc>
      </w:tr>
      <w:tr w:rsidR="00CE062C" w:rsidRPr="00CE062C" w14:paraId="6D1850A1"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75A725A8"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SGIM National leadership </w:t>
            </w:r>
          </w:p>
        </w:tc>
        <w:tc>
          <w:tcPr>
            <w:tcW w:w="1350" w:type="dxa"/>
            <w:shd w:val="clear" w:color="auto" w:fill="FFFFFF"/>
            <w:noWrap/>
          </w:tcPr>
          <w:p w14:paraId="285C9997"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1</w:t>
            </w:r>
          </w:p>
        </w:tc>
        <w:tc>
          <w:tcPr>
            <w:tcW w:w="1350" w:type="dxa"/>
            <w:shd w:val="clear" w:color="auto" w:fill="FFFFFF"/>
          </w:tcPr>
          <w:p w14:paraId="037CFD91"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w:t>
            </w:r>
          </w:p>
        </w:tc>
      </w:tr>
      <w:tr w:rsidR="00CE062C" w:rsidRPr="00CE062C" w14:paraId="4A415F53"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58DA3017"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ACLGIM Member</w:t>
            </w:r>
          </w:p>
        </w:tc>
        <w:tc>
          <w:tcPr>
            <w:tcW w:w="1350" w:type="dxa"/>
            <w:shd w:val="clear" w:color="auto" w:fill="FFFFFF"/>
            <w:noWrap/>
          </w:tcPr>
          <w:p w14:paraId="4573C915"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w:t>
            </w:r>
          </w:p>
        </w:tc>
        <w:tc>
          <w:tcPr>
            <w:tcW w:w="1350" w:type="dxa"/>
            <w:shd w:val="clear" w:color="auto" w:fill="FFFFFF"/>
          </w:tcPr>
          <w:p w14:paraId="05F60599"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7</w:t>
            </w:r>
          </w:p>
        </w:tc>
      </w:tr>
      <w:tr w:rsidR="00CE062C" w:rsidRPr="00CE062C" w14:paraId="4CF423B2"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48F2DB74"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ACLGIM Executive Council Member</w:t>
            </w:r>
          </w:p>
        </w:tc>
        <w:tc>
          <w:tcPr>
            <w:tcW w:w="1350" w:type="dxa"/>
            <w:shd w:val="clear" w:color="auto" w:fill="FFFFFF"/>
            <w:noWrap/>
          </w:tcPr>
          <w:p w14:paraId="27D9C4FD"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0</w:t>
            </w:r>
          </w:p>
        </w:tc>
        <w:tc>
          <w:tcPr>
            <w:tcW w:w="1350" w:type="dxa"/>
            <w:shd w:val="clear" w:color="auto" w:fill="FFFFFF"/>
          </w:tcPr>
          <w:p w14:paraId="6866DB33"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1</w:t>
            </w:r>
          </w:p>
        </w:tc>
      </w:tr>
      <w:tr w:rsidR="00CE062C" w:rsidRPr="00CE062C" w14:paraId="06EEBE68"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4D0A3A48"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SGIM Committee/Commission member/Leader</w:t>
            </w:r>
          </w:p>
        </w:tc>
        <w:tc>
          <w:tcPr>
            <w:tcW w:w="1350" w:type="dxa"/>
            <w:shd w:val="clear" w:color="auto" w:fill="FFFFFF"/>
            <w:noWrap/>
          </w:tcPr>
          <w:p w14:paraId="1C6AB519"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10</w:t>
            </w:r>
          </w:p>
        </w:tc>
        <w:tc>
          <w:tcPr>
            <w:tcW w:w="1350" w:type="dxa"/>
            <w:shd w:val="clear" w:color="auto" w:fill="FFFFFF"/>
          </w:tcPr>
          <w:p w14:paraId="44B24ADC"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9</w:t>
            </w:r>
          </w:p>
        </w:tc>
      </w:tr>
      <w:tr w:rsidR="00CE062C" w:rsidRPr="00CE062C" w14:paraId="229FFC4C"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100B3F27"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SGIM work group member/leader </w:t>
            </w:r>
          </w:p>
        </w:tc>
        <w:tc>
          <w:tcPr>
            <w:tcW w:w="1350" w:type="dxa"/>
            <w:shd w:val="clear" w:color="auto" w:fill="FFFFFF"/>
            <w:noWrap/>
          </w:tcPr>
          <w:p w14:paraId="1A826475"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4</w:t>
            </w:r>
          </w:p>
        </w:tc>
        <w:tc>
          <w:tcPr>
            <w:tcW w:w="1350" w:type="dxa"/>
            <w:shd w:val="clear" w:color="auto" w:fill="FFFFFF"/>
          </w:tcPr>
          <w:p w14:paraId="17549334"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6</w:t>
            </w:r>
          </w:p>
        </w:tc>
      </w:tr>
      <w:tr w:rsidR="00CE062C" w:rsidRPr="00CE062C" w14:paraId="512BB139"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6E9EB13E"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SGIM interest group leader</w:t>
            </w:r>
          </w:p>
        </w:tc>
        <w:tc>
          <w:tcPr>
            <w:tcW w:w="1350" w:type="dxa"/>
            <w:shd w:val="clear" w:color="auto" w:fill="FFFFFF"/>
            <w:noWrap/>
          </w:tcPr>
          <w:p w14:paraId="59029C38"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6</w:t>
            </w:r>
          </w:p>
        </w:tc>
        <w:tc>
          <w:tcPr>
            <w:tcW w:w="1350" w:type="dxa"/>
            <w:shd w:val="clear" w:color="auto" w:fill="FFFFFF"/>
          </w:tcPr>
          <w:p w14:paraId="5430048E"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7</w:t>
            </w:r>
          </w:p>
        </w:tc>
      </w:tr>
      <w:tr w:rsidR="00CE062C" w:rsidRPr="00CE062C" w14:paraId="25404596"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143AB84B"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LEAD workshop organizer/faculty at SGIM annual meeting</w:t>
            </w:r>
          </w:p>
        </w:tc>
        <w:tc>
          <w:tcPr>
            <w:tcW w:w="1350" w:type="dxa"/>
            <w:shd w:val="clear" w:color="auto" w:fill="FFFFFF"/>
            <w:noWrap/>
          </w:tcPr>
          <w:p w14:paraId="2BBCCDE5"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0</w:t>
            </w:r>
          </w:p>
        </w:tc>
        <w:tc>
          <w:tcPr>
            <w:tcW w:w="1350" w:type="dxa"/>
            <w:shd w:val="clear" w:color="auto" w:fill="FFFFFF"/>
          </w:tcPr>
          <w:p w14:paraId="053389F6"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3</w:t>
            </w:r>
          </w:p>
        </w:tc>
      </w:tr>
      <w:tr w:rsidR="00CE062C" w:rsidRPr="00CE062C" w14:paraId="350DBCF8" w14:textId="77777777" w:rsidTr="00CE062C">
        <w:trPr>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2DBA4D35"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Mentor for CAP/mentorship program/LEAD program</w:t>
            </w:r>
          </w:p>
        </w:tc>
        <w:tc>
          <w:tcPr>
            <w:tcW w:w="1350" w:type="dxa"/>
            <w:shd w:val="clear" w:color="auto" w:fill="FFFFFF"/>
            <w:noWrap/>
          </w:tcPr>
          <w:p w14:paraId="5F30A931"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1</w:t>
            </w:r>
          </w:p>
        </w:tc>
        <w:tc>
          <w:tcPr>
            <w:tcW w:w="1350" w:type="dxa"/>
            <w:shd w:val="clear" w:color="auto" w:fill="FFFFFF"/>
          </w:tcPr>
          <w:p w14:paraId="68D7ACD1" w14:textId="77777777" w:rsidR="00CE062C" w:rsidRPr="00CE062C" w:rsidRDefault="00CE062C" w:rsidP="00CE062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6</w:t>
            </w:r>
          </w:p>
        </w:tc>
      </w:tr>
      <w:tr w:rsidR="00CE062C" w:rsidRPr="00CE062C" w14:paraId="7D483736" w14:textId="77777777" w:rsidTr="00CE062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570" w:type="dxa"/>
            <w:shd w:val="clear" w:color="auto" w:fill="FFFFFF"/>
            <w:noWrap/>
          </w:tcPr>
          <w:p w14:paraId="6B175746" w14:textId="77777777" w:rsidR="00CE062C" w:rsidRPr="00CE062C" w:rsidRDefault="00CE062C" w:rsidP="00CE062C">
            <w:pPr>
              <w:rPr>
                <w:rFonts w:ascii="Calibri" w:eastAsia="Times New Roman" w:hAnsi="Calibri" w:cs="Arial"/>
                <w:sz w:val="20"/>
                <w:szCs w:val="20"/>
              </w:rPr>
            </w:pPr>
            <w:r w:rsidRPr="00CE062C">
              <w:rPr>
                <w:rFonts w:ascii="Calibri" w:eastAsia="Times New Roman" w:hAnsi="Calibri" w:cs="Arial"/>
                <w:sz w:val="20"/>
                <w:szCs w:val="20"/>
              </w:rPr>
              <w:t xml:space="preserve">  SGIM Forum/ACLGIM Leadership Forum Associate Editor</w:t>
            </w:r>
          </w:p>
        </w:tc>
        <w:tc>
          <w:tcPr>
            <w:tcW w:w="1350" w:type="dxa"/>
            <w:shd w:val="clear" w:color="auto" w:fill="FFFFFF"/>
            <w:noWrap/>
          </w:tcPr>
          <w:p w14:paraId="797C08D2"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2</w:t>
            </w:r>
          </w:p>
        </w:tc>
        <w:tc>
          <w:tcPr>
            <w:tcW w:w="1350" w:type="dxa"/>
            <w:shd w:val="clear" w:color="auto" w:fill="FFFFFF"/>
          </w:tcPr>
          <w:p w14:paraId="266B4BD0" w14:textId="77777777" w:rsidR="00CE062C" w:rsidRPr="00CE062C" w:rsidRDefault="00CE062C" w:rsidP="00CE062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0"/>
                <w:szCs w:val="20"/>
              </w:rPr>
            </w:pPr>
            <w:r w:rsidRPr="00CE062C">
              <w:rPr>
                <w:rFonts w:ascii="Calibri" w:eastAsia="Times New Roman" w:hAnsi="Calibri" w:cs="Arial"/>
                <w:sz w:val="20"/>
                <w:szCs w:val="20"/>
              </w:rPr>
              <w:t>4</w:t>
            </w:r>
          </w:p>
        </w:tc>
      </w:tr>
    </w:tbl>
    <w:p w14:paraId="567B0BDA" w14:textId="77777777" w:rsidR="00CE062C" w:rsidRPr="00CE062C" w:rsidRDefault="00CE062C" w:rsidP="00CE062C">
      <w:pPr>
        <w:spacing w:after="160" w:line="259" w:lineRule="auto"/>
        <w:contextualSpacing/>
        <w:rPr>
          <w:rFonts w:ascii="Calibri" w:eastAsia="Calibri" w:hAnsi="Calibri" w:cs="Times New Roman"/>
          <w:sz w:val="20"/>
          <w:szCs w:val="20"/>
        </w:rPr>
      </w:pPr>
    </w:p>
    <w:p w14:paraId="49828023" w14:textId="77777777" w:rsidR="00CE062C" w:rsidRPr="00CE062C" w:rsidRDefault="00CE062C" w:rsidP="00CE062C">
      <w:pPr>
        <w:spacing w:after="160" w:line="259" w:lineRule="auto"/>
        <w:rPr>
          <w:rFonts w:ascii="Times New Roman" w:eastAsia="Calibri" w:hAnsi="Times New Roman" w:cs="Times New Roman"/>
          <w:sz w:val="20"/>
          <w:szCs w:val="20"/>
        </w:rPr>
      </w:pPr>
    </w:p>
    <w:p w14:paraId="24903DCD" w14:textId="21A07A43" w:rsidR="00956450" w:rsidRDefault="00956450" w:rsidP="00006AB2">
      <w:pPr>
        <w:spacing w:after="200"/>
        <w:rPr>
          <w:b/>
        </w:rPr>
      </w:pPr>
    </w:p>
    <w:p w14:paraId="2B4C478B" w14:textId="365A6DB0" w:rsidR="00237EE1" w:rsidRDefault="00237EE1" w:rsidP="000324F0">
      <w:pPr>
        <w:rPr>
          <w:rFonts w:ascii="Times" w:eastAsia="Times New Roman" w:hAnsi="Times" w:cs="Times New Roman"/>
          <w:sz w:val="20"/>
          <w:szCs w:val="20"/>
          <w:lang w:val="en"/>
        </w:rPr>
      </w:pPr>
    </w:p>
    <w:sectPr w:rsidR="00237EE1" w:rsidSect="00FC4B0A">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10270E" w14:textId="77777777" w:rsidR="005D0710" w:rsidRDefault="005D0710" w:rsidP="00902F22">
      <w:r>
        <w:separator/>
      </w:r>
    </w:p>
  </w:endnote>
  <w:endnote w:type="continuationSeparator" w:id="0">
    <w:p w14:paraId="44B6F04D" w14:textId="77777777" w:rsidR="005D0710" w:rsidRDefault="005D0710" w:rsidP="00902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2106499"/>
      <w:docPartObj>
        <w:docPartGallery w:val="Page Numbers (Bottom of Page)"/>
        <w:docPartUnique/>
      </w:docPartObj>
    </w:sdtPr>
    <w:sdtEndPr>
      <w:rPr>
        <w:noProof/>
      </w:rPr>
    </w:sdtEndPr>
    <w:sdtContent>
      <w:p w14:paraId="720674FE" w14:textId="6600923D" w:rsidR="00833E05" w:rsidRDefault="00833E05">
        <w:pPr>
          <w:pStyle w:val="Footer"/>
        </w:pPr>
        <w:r>
          <w:fldChar w:fldCharType="begin"/>
        </w:r>
        <w:r>
          <w:instrText xml:space="preserve"> PAGE   \* MERGEFORMAT </w:instrText>
        </w:r>
        <w:r>
          <w:fldChar w:fldCharType="separate"/>
        </w:r>
        <w:r w:rsidR="00CB1282">
          <w:rPr>
            <w:noProof/>
          </w:rPr>
          <w:t>1</w:t>
        </w:r>
        <w:r>
          <w:rPr>
            <w:noProof/>
          </w:rPr>
          <w:fldChar w:fldCharType="end"/>
        </w:r>
      </w:p>
    </w:sdtContent>
  </w:sdt>
  <w:p w14:paraId="5CECFCC6" w14:textId="77777777" w:rsidR="00833E05" w:rsidRDefault="00833E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15EC05" w14:textId="77777777" w:rsidR="005D0710" w:rsidRDefault="005D0710" w:rsidP="00902F22">
      <w:r>
        <w:separator/>
      </w:r>
    </w:p>
  </w:footnote>
  <w:footnote w:type="continuationSeparator" w:id="0">
    <w:p w14:paraId="79504A6F" w14:textId="77777777" w:rsidR="005D0710" w:rsidRDefault="005D0710" w:rsidP="00902F2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F179B6" w14:textId="7C12B911" w:rsidR="00833E05" w:rsidRDefault="00833E05" w:rsidP="00926A66">
    <w:pPr>
      <w:pStyle w:val="Header"/>
      <w:tabs>
        <w:tab w:val="clear" w:pos="4680"/>
        <w:tab w:val="clear" w:pos="9360"/>
        <w:tab w:val="left" w:pos="3818"/>
      </w:tabs>
    </w:pPr>
    <w:r>
      <w:t>ACLGIM LEAD PROGRAM</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F5A9B"/>
    <w:multiLevelType w:val="hybridMultilevel"/>
    <w:tmpl w:val="F9E2F292"/>
    <w:lvl w:ilvl="0" w:tplc="D868A9E4">
      <w:start w:val="1"/>
      <w:numFmt w:val="decimal"/>
      <w:lvlText w:val="%1."/>
      <w:lvlJc w:val="left"/>
      <w:pPr>
        <w:ind w:left="804" w:hanging="360"/>
      </w:pPr>
      <w:rPr>
        <w:rFonts w:hint="default"/>
      </w:rPr>
    </w:lvl>
    <w:lvl w:ilvl="1" w:tplc="04090019" w:tentative="1">
      <w:start w:val="1"/>
      <w:numFmt w:val="lowerLetter"/>
      <w:lvlText w:val="%2."/>
      <w:lvlJc w:val="left"/>
      <w:pPr>
        <w:ind w:left="1524" w:hanging="360"/>
      </w:pPr>
    </w:lvl>
    <w:lvl w:ilvl="2" w:tplc="0409001B" w:tentative="1">
      <w:start w:val="1"/>
      <w:numFmt w:val="lowerRoman"/>
      <w:lvlText w:val="%3."/>
      <w:lvlJc w:val="right"/>
      <w:pPr>
        <w:ind w:left="2244" w:hanging="180"/>
      </w:pPr>
    </w:lvl>
    <w:lvl w:ilvl="3" w:tplc="0409000F" w:tentative="1">
      <w:start w:val="1"/>
      <w:numFmt w:val="decimal"/>
      <w:lvlText w:val="%4."/>
      <w:lvlJc w:val="left"/>
      <w:pPr>
        <w:ind w:left="2964" w:hanging="360"/>
      </w:pPr>
    </w:lvl>
    <w:lvl w:ilvl="4" w:tplc="04090019" w:tentative="1">
      <w:start w:val="1"/>
      <w:numFmt w:val="lowerLetter"/>
      <w:lvlText w:val="%5."/>
      <w:lvlJc w:val="left"/>
      <w:pPr>
        <w:ind w:left="3684" w:hanging="360"/>
      </w:pPr>
    </w:lvl>
    <w:lvl w:ilvl="5" w:tplc="0409001B" w:tentative="1">
      <w:start w:val="1"/>
      <w:numFmt w:val="lowerRoman"/>
      <w:lvlText w:val="%6."/>
      <w:lvlJc w:val="right"/>
      <w:pPr>
        <w:ind w:left="4404" w:hanging="180"/>
      </w:pPr>
    </w:lvl>
    <w:lvl w:ilvl="6" w:tplc="0409000F" w:tentative="1">
      <w:start w:val="1"/>
      <w:numFmt w:val="decimal"/>
      <w:lvlText w:val="%7."/>
      <w:lvlJc w:val="left"/>
      <w:pPr>
        <w:ind w:left="5124" w:hanging="360"/>
      </w:pPr>
    </w:lvl>
    <w:lvl w:ilvl="7" w:tplc="04090019" w:tentative="1">
      <w:start w:val="1"/>
      <w:numFmt w:val="lowerLetter"/>
      <w:lvlText w:val="%8."/>
      <w:lvlJc w:val="left"/>
      <w:pPr>
        <w:ind w:left="5844" w:hanging="360"/>
      </w:pPr>
    </w:lvl>
    <w:lvl w:ilvl="8" w:tplc="0409001B" w:tentative="1">
      <w:start w:val="1"/>
      <w:numFmt w:val="lowerRoman"/>
      <w:lvlText w:val="%9."/>
      <w:lvlJc w:val="right"/>
      <w:pPr>
        <w:ind w:left="6564" w:hanging="180"/>
      </w:pPr>
    </w:lvl>
  </w:abstractNum>
  <w:abstractNum w:abstractNumId="1">
    <w:nsid w:val="0C8F0099"/>
    <w:multiLevelType w:val="multilevel"/>
    <w:tmpl w:val="4210D7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30C5469"/>
    <w:multiLevelType w:val="hybridMultilevel"/>
    <w:tmpl w:val="3A5439CE"/>
    <w:lvl w:ilvl="0" w:tplc="522E1210">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6F3B5F"/>
    <w:multiLevelType w:val="hybridMultilevel"/>
    <w:tmpl w:val="8AEA9650"/>
    <w:lvl w:ilvl="0" w:tplc="7BD8693C">
      <w:start w:val="46"/>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3973523"/>
    <w:multiLevelType w:val="hybridMultilevel"/>
    <w:tmpl w:val="58BED130"/>
    <w:lvl w:ilvl="0" w:tplc="68DC20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27E71D7"/>
    <w:multiLevelType w:val="hybridMultilevel"/>
    <w:tmpl w:val="71B0F548"/>
    <w:lvl w:ilvl="0" w:tplc="6590A800">
      <w:start w:val="1"/>
      <w:numFmt w:val="decimal"/>
      <w:lvlText w:val="%1."/>
      <w:lvlJc w:val="left"/>
      <w:pPr>
        <w:ind w:left="720" w:hanging="360"/>
      </w:pPr>
      <w:rPr>
        <w:rFonts w:ascii="Calibri" w:hAnsi="Calibri" w:cstheme="minorBid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C976063"/>
    <w:multiLevelType w:val="hybridMultilevel"/>
    <w:tmpl w:val="71B0F548"/>
    <w:lvl w:ilvl="0" w:tplc="6590A800">
      <w:start w:val="1"/>
      <w:numFmt w:val="decimal"/>
      <w:lvlText w:val="%1."/>
      <w:lvlJc w:val="left"/>
      <w:pPr>
        <w:ind w:left="720" w:hanging="360"/>
      </w:pPr>
      <w:rPr>
        <w:rFonts w:ascii="Calibri" w:hAnsi="Calibri" w:cstheme="minorBid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95B1DF7"/>
    <w:multiLevelType w:val="hybridMultilevel"/>
    <w:tmpl w:val="77324B72"/>
    <w:lvl w:ilvl="0" w:tplc="33F22B54">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7123ED3"/>
    <w:multiLevelType w:val="hybridMultilevel"/>
    <w:tmpl w:val="5F06C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E136C12"/>
    <w:multiLevelType w:val="hybridMultilevel"/>
    <w:tmpl w:val="87740AB0"/>
    <w:lvl w:ilvl="0" w:tplc="33F22B54">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C346E50"/>
    <w:multiLevelType w:val="hybridMultilevel"/>
    <w:tmpl w:val="5F56F566"/>
    <w:lvl w:ilvl="0" w:tplc="C86C7C34">
      <w:start w:val="34"/>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FB322FC"/>
    <w:multiLevelType w:val="hybridMultilevel"/>
    <w:tmpl w:val="10F284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30A4FD6"/>
    <w:multiLevelType w:val="hybridMultilevel"/>
    <w:tmpl w:val="80BE6BBA"/>
    <w:lvl w:ilvl="0" w:tplc="22E27DA4">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BEB7010"/>
    <w:multiLevelType w:val="multilevel"/>
    <w:tmpl w:val="D2083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EF0357A"/>
    <w:multiLevelType w:val="hybridMultilevel"/>
    <w:tmpl w:val="B05415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0AE075C"/>
    <w:multiLevelType w:val="hybridMultilevel"/>
    <w:tmpl w:val="092646B2"/>
    <w:lvl w:ilvl="0" w:tplc="91B4486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726A0E"/>
    <w:multiLevelType w:val="hybridMultilevel"/>
    <w:tmpl w:val="71B0F548"/>
    <w:lvl w:ilvl="0" w:tplc="6590A800">
      <w:start w:val="1"/>
      <w:numFmt w:val="decimal"/>
      <w:lvlText w:val="%1."/>
      <w:lvlJc w:val="left"/>
      <w:pPr>
        <w:ind w:left="720" w:hanging="360"/>
      </w:pPr>
      <w:rPr>
        <w:rFonts w:ascii="Calibri" w:hAnsi="Calibri" w:cstheme="minorBid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8"/>
  </w:num>
  <w:num w:numId="3">
    <w:abstractNumId w:val="3"/>
  </w:num>
  <w:num w:numId="4">
    <w:abstractNumId w:val="14"/>
  </w:num>
  <w:num w:numId="5">
    <w:abstractNumId w:val="13"/>
  </w:num>
  <w:num w:numId="6">
    <w:abstractNumId w:val="11"/>
  </w:num>
  <w:num w:numId="7">
    <w:abstractNumId w:val="2"/>
  </w:num>
  <w:num w:numId="8">
    <w:abstractNumId w:val="12"/>
  </w:num>
  <w:num w:numId="9">
    <w:abstractNumId w:val="9"/>
  </w:num>
  <w:num w:numId="10">
    <w:abstractNumId w:val="1"/>
  </w:num>
  <w:num w:numId="11">
    <w:abstractNumId w:val="7"/>
  </w:num>
  <w:num w:numId="12">
    <w:abstractNumId w:val="16"/>
  </w:num>
  <w:num w:numId="13">
    <w:abstractNumId w:val="6"/>
  </w:num>
  <w:num w:numId="14">
    <w:abstractNumId w:val="5"/>
  </w:num>
  <w:num w:numId="15">
    <w:abstractNumId w:val="0"/>
  </w:num>
  <w:num w:numId="16">
    <w:abstractNumId w:val="15"/>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2"/>
  </w:docVars>
  <w:rsids>
    <w:rsidRoot w:val="00EC3D66"/>
    <w:rsid w:val="00000551"/>
    <w:rsid w:val="00000F6C"/>
    <w:rsid w:val="00000FDB"/>
    <w:rsid w:val="00004A52"/>
    <w:rsid w:val="000050BD"/>
    <w:rsid w:val="000064E3"/>
    <w:rsid w:val="00006AB2"/>
    <w:rsid w:val="00006DFD"/>
    <w:rsid w:val="0000775F"/>
    <w:rsid w:val="00010302"/>
    <w:rsid w:val="000110A7"/>
    <w:rsid w:val="0002587C"/>
    <w:rsid w:val="0002695F"/>
    <w:rsid w:val="000324F0"/>
    <w:rsid w:val="00033BEB"/>
    <w:rsid w:val="00035A7B"/>
    <w:rsid w:val="00041757"/>
    <w:rsid w:val="00042930"/>
    <w:rsid w:val="000432CF"/>
    <w:rsid w:val="000434C2"/>
    <w:rsid w:val="000462A6"/>
    <w:rsid w:val="000509D7"/>
    <w:rsid w:val="000519D8"/>
    <w:rsid w:val="00054A60"/>
    <w:rsid w:val="00055A73"/>
    <w:rsid w:val="000643B9"/>
    <w:rsid w:val="00064535"/>
    <w:rsid w:val="00070CC6"/>
    <w:rsid w:val="00070EE2"/>
    <w:rsid w:val="00076D19"/>
    <w:rsid w:val="000771B4"/>
    <w:rsid w:val="00082C09"/>
    <w:rsid w:val="00082E5B"/>
    <w:rsid w:val="00093289"/>
    <w:rsid w:val="0009755B"/>
    <w:rsid w:val="000A218B"/>
    <w:rsid w:val="000A4E8F"/>
    <w:rsid w:val="000A71A4"/>
    <w:rsid w:val="000B0EDD"/>
    <w:rsid w:val="000B547A"/>
    <w:rsid w:val="000B75C4"/>
    <w:rsid w:val="000C33DC"/>
    <w:rsid w:val="000C6194"/>
    <w:rsid w:val="000C7214"/>
    <w:rsid w:val="000D174E"/>
    <w:rsid w:val="000D1A79"/>
    <w:rsid w:val="000D53BA"/>
    <w:rsid w:val="000D554B"/>
    <w:rsid w:val="000D65E5"/>
    <w:rsid w:val="000D75B7"/>
    <w:rsid w:val="000D7F5F"/>
    <w:rsid w:val="000E023C"/>
    <w:rsid w:val="000E36B5"/>
    <w:rsid w:val="000E45F6"/>
    <w:rsid w:val="000E4EB6"/>
    <w:rsid w:val="000E54A0"/>
    <w:rsid w:val="000E5BA9"/>
    <w:rsid w:val="000E7D33"/>
    <w:rsid w:val="000F280D"/>
    <w:rsid w:val="000F4D19"/>
    <w:rsid w:val="000F762C"/>
    <w:rsid w:val="001006ED"/>
    <w:rsid w:val="00100A76"/>
    <w:rsid w:val="001018BC"/>
    <w:rsid w:val="00102F35"/>
    <w:rsid w:val="00104AC1"/>
    <w:rsid w:val="0010560B"/>
    <w:rsid w:val="0010652E"/>
    <w:rsid w:val="00106871"/>
    <w:rsid w:val="00106A03"/>
    <w:rsid w:val="001105C8"/>
    <w:rsid w:val="00111268"/>
    <w:rsid w:val="00114D9E"/>
    <w:rsid w:val="00122857"/>
    <w:rsid w:val="001242FC"/>
    <w:rsid w:val="00125FBA"/>
    <w:rsid w:val="00127074"/>
    <w:rsid w:val="00132896"/>
    <w:rsid w:val="00132EF2"/>
    <w:rsid w:val="001331FB"/>
    <w:rsid w:val="001364DA"/>
    <w:rsid w:val="00140982"/>
    <w:rsid w:val="00141D62"/>
    <w:rsid w:val="00142081"/>
    <w:rsid w:val="00146FCA"/>
    <w:rsid w:val="00150C6D"/>
    <w:rsid w:val="00182B92"/>
    <w:rsid w:val="00183F0E"/>
    <w:rsid w:val="00186F98"/>
    <w:rsid w:val="00196DB7"/>
    <w:rsid w:val="001A03DA"/>
    <w:rsid w:val="001A04AE"/>
    <w:rsid w:val="001A05C9"/>
    <w:rsid w:val="001A1508"/>
    <w:rsid w:val="001A39C8"/>
    <w:rsid w:val="001A631E"/>
    <w:rsid w:val="001B15C4"/>
    <w:rsid w:val="001B3D7C"/>
    <w:rsid w:val="001B43CC"/>
    <w:rsid w:val="001B567F"/>
    <w:rsid w:val="001B7AAA"/>
    <w:rsid w:val="001C2AAE"/>
    <w:rsid w:val="001C2F4C"/>
    <w:rsid w:val="001C5DFB"/>
    <w:rsid w:val="001D1B48"/>
    <w:rsid w:val="001D58F2"/>
    <w:rsid w:val="001D7464"/>
    <w:rsid w:val="001E22AA"/>
    <w:rsid w:val="001E3050"/>
    <w:rsid w:val="001E4215"/>
    <w:rsid w:val="001E477A"/>
    <w:rsid w:val="001F04CF"/>
    <w:rsid w:val="001F3CA2"/>
    <w:rsid w:val="001F6E9A"/>
    <w:rsid w:val="001F6F3D"/>
    <w:rsid w:val="002026A2"/>
    <w:rsid w:val="00202723"/>
    <w:rsid w:val="00203E60"/>
    <w:rsid w:val="00204712"/>
    <w:rsid w:val="00206E78"/>
    <w:rsid w:val="00206F90"/>
    <w:rsid w:val="002106E3"/>
    <w:rsid w:val="002126D6"/>
    <w:rsid w:val="00214BC2"/>
    <w:rsid w:val="0021514E"/>
    <w:rsid w:val="00216DF4"/>
    <w:rsid w:val="00216E97"/>
    <w:rsid w:val="0022017A"/>
    <w:rsid w:val="0022418C"/>
    <w:rsid w:val="00225CF4"/>
    <w:rsid w:val="00234BBC"/>
    <w:rsid w:val="0023686F"/>
    <w:rsid w:val="00237C28"/>
    <w:rsid w:val="00237EE1"/>
    <w:rsid w:val="0024196C"/>
    <w:rsid w:val="002466A3"/>
    <w:rsid w:val="00251078"/>
    <w:rsid w:val="00251705"/>
    <w:rsid w:val="002538C2"/>
    <w:rsid w:val="00254D5F"/>
    <w:rsid w:val="00255BCD"/>
    <w:rsid w:val="00256E01"/>
    <w:rsid w:val="00263D48"/>
    <w:rsid w:val="002642D7"/>
    <w:rsid w:val="00270EDF"/>
    <w:rsid w:val="00271FCE"/>
    <w:rsid w:val="00277776"/>
    <w:rsid w:val="00277CE2"/>
    <w:rsid w:val="0028007E"/>
    <w:rsid w:val="00283D08"/>
    <w:rsid w:val="00285984"/>
    <w:rsid w:val="00285AF1"/>
    <w:rsid w:val="00286B86"/>
    <w:rsid w:val="00287404"/>
    <w:rsid w:val="00293078"/>
    <w:rsid w:val="002969E7"/>
    <w:rsid w:val="00297953"/>
    <w:rsid w:val="002A0689"/>
    <w:rsid w:val="002A3B90"/>
    <w:rsid w:val="002B2255"/>
    <w:rsid w:val="002C12CD"/>
    <w:rsid w:val="002C1F0E"/>
    <w:rsid w:val="002C3AA5"/>
    <w:rsid w:val="002C5C13"/>
    <w:rsid w:val="002D1BB8"/>
    <w:rsid w:val="002D34E3"/>
    <w:rsid w:val="002D4105"/>
    <w:rsid w:val="002D6BFE"/>
    <w:rsid w:val="002E578A"/>
    <w:rsid w:val="002F0D42"/>
    <w:rsid w:val="002F1550"/>
    <w:rsid w:val="002F3CC8"/>
    <w:rsid w:val="00301D38"/>
    <w:rsid w:val="003040F1"/>
    <w:rsid w:val="00304312"/>
    <w:rsid w:val="003106B1"/>
    <w:rsid w:val="00311809"/>
    <w:rsid w:val="00312174"/>
    <w:rsid w:val="00312658"/>
    <w:rsid w:val="00312A5B"/>
    <w:rsid w:val="00312B76"/>
    <w:rsid w:val="00313EF8"/>
    <w:rsid w:val="00317E53"/>
    <w:rsid w:val="003200A4"/>
    <w:rsid w:val="003233A5"/>
    <w:rsid w:val="00323B4A"/>
    <w:rsid w:val="00323BBC"/>
    <w:rsid w:val="003244D5"/>
    <w:rsid w:val="0033061B"/>
    <w:rsid w:val="00330EE9"/>
    <w:rsid w:val="00332E76"/>
    <w:rsid w:val="003359E3"/>
    <w:rsid w:val="00337036"/>
    <w:rsid w:val="00337A28"/>
    <w:rsid w:val="0034492D"/>
    <w:rsid w:val="003458E8"/>
    <w:rsid w:val="00346D68"/>
    <w:rsid w:val="00352E0A"/>
    <w:rsid w:val="00352E68"/>
    <w:rsid w:val="003561DD"/>
    <w:rsid w:val="0037003B"/>
    <w:rsid w:val="00370F92"/>
    <w:rsid w:val="00374496"/>
    <w:rsid w:val="00375C4D"/>
    <w:rsid w:val="00376E30"/>
    <w:rsid w:val="00383C9C"/>
    <w:rsid w:val="003873E9"/>
    <w:rsid w:val="003901B2"/>
    <w:rsid w:val="00392DB7"/>
    <w:rsid w:val="0039382A"/>
    <w:rsid w:val="00393A33"/>
    <w:rsid w:val="003947F4"/>
    <w:rsid w:val="003971E2"/>
    <w:rsid w:val="0039755B"/>
    <w:rsid w:val="003977DB"/>
    <w:rsid w:val="0039795E"/>
    <w:rsid w:val="003A22CF"/>
    <w:rsid w:val="003A69EA"/>
    <w:rsid w:val="003B18B1"/>
    <w:rsid w:val="003B1B57"/>
    <w:rsid w:val="003B7396"/>
    <w:rsid w:val="003C2015"/>
    <w:rsid w:val="003C2355"/>
    <w:rsid w:val="003C3369"/>
    <w:rsid w:val="003C58A9"/>
    <w:rsid w:val="003C59AC"/>
    <w:rsid w:val="003D39FE"/>
    <w:rsid w:val="003E0455"/>
    <w:rsid w:val="003E0C4E"/>
    <w:rsid w:val="003E58CA"/>
    <w:rsid w:val="003E69CC"/>
    <w:rsid w:val="003E7AF8"/>
    <w:rsid w:val="003E7B3C"/>
    <w:rsid w:val="003F34E0"/>
    <w:rsid w:val="003F53A7"/>
    <w:rsid w:val="003F6F7C"/>
    <w:rsid w:val="00404A2D"/>
    <w:rsid w:val="00404F01"/>
    <w:rsid w:val="00405C6A"/>
    <w:rsid w:val="00407B58"/>
    <w:rsid w:val="00411CAD"/>
    <w:rsid w:val="00414370"/>
    <w:rsid w:val="0041615D"/>
    <w:rsid w:val="00416D3B"/>
    <w:rsid w:val="0042210E"/>
    <w:rsid w:val="00423F8B"/>
    <w:rsid w:val="00424311"/>
    <w:rsid w:val="00424B23"/>
    <w:rsid w:val="00427AE0"/>
    <w:rsid w:val="0043135F"/>
    <w:rsid w:val="0043214D"/>
    <w:rsid w:val="0043508F"/>
    <w:rsid w:val="0043575F"/>
    <w:rsid w:val="00435D60"/>
    <w:rsid w:val="004416B6"/>
    <w:rsid w:val="00442834"/>
    <w:rsid w:val="00450059"/>
    <w:rsid w:val="004566FC"/>
    <w:rsid w:val="00456830"/>
    <w:rsid w:val="0045753A"/>
    <w:rsid w:val="00457E4D"/>
    <w:rsid w:val="0046051D"/>
    <w:rsid w:val="004605B6"/>
    <w:rsid w:val="00461FA0"/>
    <w:rsid w:val="00466984"/>
    <w:rsid w:val="00466F64"/>
    <w:rsid w:val="00470C44"/>
    <w:rsid w:val="0048192E"/>
    <w:rsid w:val="00485C21"/>
    <w:rsid w:val="00486144"/>
    <w:rsid w:val="004877D8"/>
    <w:rsid w:val="00490FC1"/>
    <w:rsid w:val="00492C0A"/>
    <w:rsid w:val="00492C3E"/>
    <w:rsid w:val="004939D5"/>
    <w:rsid w:val="00493AC1"/>
    <w:rsid w:val="00493BE8"/>
    <w:rsid w:val="00495FF4"/>
    <w:rsid w:val="0049663B"/>
    <w:rsid w:val="00496BD9"/>
    <w:rsid w:val="00497A8F"/>
    <w:rsid w:val="004A05BA"/>
    <w:rsid w:val="004A213D"/>
    <w:rsid w:val="004A49B1"/>
    <w:rsid w:val="004B15EE"/>
    <w:rsid w:val="004C4FD4"/>
    <w:rsid w:val="004D1F24"/>
    <w:rsid w:val="004D42A4"/>
    <w:rsid w:val="004E2B65"/>
    <w:rsid w:val="004E3773"/>
    <w:rsid w:val="004E5766"/>
    <w:rsid w:val="004E6B32"/>
    <w:rsid w:val="004F0ED7"/>
    <w:rsid w:val="004F25F1"/>
    <w:rsid w:val="004F43DF"/>
    <w:rsid w:val="004F5408"/>
    <w:rsid w:val="004F6125"/>
    <w:rsid w:val="004F7D03"/>
    <w:rsid w:val="0050106F"/>
    <w:rsid w:val="0050448B"/>
    <w:rsid w:val="00511EA2"/>
    <w:rsid w:val="00513B34"/>
    <w:rsid w:val="005175AE"/>
    <w:rsid w:val="005219F6"/>
    <w:rsid w:val="00522659"/>
    <w:rsid w:val="005240C3"/>
    <w:rsid w:val="00527EF4"/>
    <w:rsid w:val="00527FAE"/>
    <w:rsid w:val="00534D61"/>
    <w:rsid w:val="0053648A"/>
    <w:rsid w:val="00537470"/>
    <w:rsid w:val="00550143"/>
    <w:rsid w:val="00550715"/>
    <w:rsid w:val="00550FE9"/>
    <w:rsid w:val="00552679"/>
    <w:rsid w:val="005615CF"/>
    <w:rsid w:val="00562266"/>
    <w:rsid w:val="00563B36"/>
    <w:rsid w:val="005678E6"/>
    <w:rsid w:val="00570819"/>
    <w:rsid w:val="00572325"/>
    <w:rsid w:val="005758E3"/>
    <w:rsid w:val="00575C46"/>
    <w:rsid w:val="00576DCF"/>
    <w:rsid w:val="00585461"/>
    <w:rsid w:val="0059582E"/>
    <w:rsid w:val="0059614E"/>
    <w:rsid w:val="005963EA"/>
    <w:rsid w:val="00597F78"/>
    <w:rsid w:val="005A111D"/>
    <w:rsid w:val="005A4728"/>
    <w:rsid w:val="005A56ED"/>
    <w:rsid w:val="005A5879"/>
    <w:rsid w:val="005A7451"/>
    <w:rsid w:val="005A7CDD"/>
    <w:rsid w:val="005B1929"/>
    <w:rsid w:val="005B1E80"/>
    <w:rsid w:val="005B3A63"/>
    <w:rsid w:val="005B4547"/>
    <w:rsid w:val="005B6C41"/>
    <w:rsid w:val="005B6F0E"/>
    <w:rsid w:val="005C22E7"/>
    <w:rsid w:val="005C4FDD"/>
    <w:rsid w:val="005C5A73"/>
    <w:rsid w:val="005D0710"/>
    <w:rsid w:val="005D3135"/>
    <w:rsid w:val="005E14CA"/>
    <w:rsid w:val="005F3E35"/>
    <w:rsid w:val="005F632D"/>
    <w:rsid w:val="005F70FC"/>
    <w:rsid w:val="0060164C"/>
    <w:rsid w:val="00601CC4"/>
    <w:rsid w:val="00602D68"/>
    <w:rsid w:val="006053A1"/>
    <w:rsid w:val="006067C7"/>
    <w:rsid w:val="006128DB"/>
    <w:rsid w:val="006163E1"/>
    <w:rsid w:val="00616BF1"/>
    <w:rsid w:val="0062587F"/>
    <w:rsid w:val="0063254A"/>
    <w:rsid w:val="00632DE8"/>
    <w:rsid w:val="0063516F"/>
    <w:rsid w:val="006358CD"/>
    <w:rsid w:val="00635AD3"/>
    <w:rsid w:val="006407DF"/>
    <w:rsid w:val="00640E43"/>
    <w:rsid w:val="00643668"/>
    <w:rsid w:val="00651F53"/>
    <w:rsid w:val="00654B9A"/>
    <w:rsid w:val="00661C37"/>
    <w:rsid w:val="0066201F"/>
    <w:rsid w:val="00662799"/>
    <w:rsid w:val="00663624"/>
    <w:rsid w:val="00674096"/>
    <w:rsid w:val="00675C51"/>
    <w:rsid w:val="006836E8"/>
    <w:rsid w:val="00687932"/>
    <w:rsid w:val="00687B89"/>
    <w:rsid w:val="0069088C"/>
    <w:rsid w:val="00690EB9"/>
    <w:rsid w:val="006B3632"/>
    <w:rsid w:val="006B4428"/>
    <w:rsid w:val="006B7B34"/>
    <w:rsid w:val="006C15FC"/>
    <w:rsid w:val="006C29F0"/>
    <w:rsid w:val="006C66D9"/>
    <w:rsid w:val="006C6A58"/>
    <w:rsid w:val="006D1FF9"/>
    <w:rsid w:val="006D218B"/>
    <w:rsid w:val="006D4648"/>
    <w:rsid w:val="006D625B"/>
    <w:rsid w:val="006E1FD9"/>
    <w:rsid w:val="006E217B"/>
    <w:rsid w:val="006E4140"/>
    <w:rsid w:val="006E435B"/>
    <w:rsid w:val="006E4A06"/>
    <w:rsid w:val="006E543D"/>
    <w:rsid w:val="006E7FD7"/>
    <w:rsid w:val="006F0D12"/>
    <w:rsid w:val="006F5010"/>
    <w:rsid w:val="00701409"/>
    <w:rsid w:val="00701839"/>
    <w:rsid w:val="0070255E"/>
    <w:rsid w:val="00704618"/>
    <w:rsid w:val="00705F18"/>
    <w:rsid w:val="00710EA8"/>
    <w:rsid w:val="00713FB8"/>
    <w:rsid w:val="00715D65"/>
    <w:rsid w:val="007168FC"/>
    <w:rsid w:val="007252F7"/>
    <w:rsid w:val="00726F09"/>
    <w:rsid w:val="00730E00"/>
    <w:rsid w:val="0073165D"/>
    <w:rsid w:val="00732394"/>
    <w:rsid w:val="0073399A"/>
    <w:rsid w:val="00737E4E"/>
    <w:rsid w:val="00737FE4"/>
    <w:rsid w:val="00740496"/>
    <w:rsid w:val="007509C4"/>
    <w:rsid w:val="00752CAB"/>
    <w:rsid w:val="00762362"/>
    <w:rsid w:val="00766FBA"/>
    <w:rsid w:val="00771699"/>
    <w:rsid w:val="00774C56"/>
    <w:rsid w:val="00775189"/>
    <w:rsid w:val="007763B3"/>
    <w:rsid w:val="007803C1"/>
    <w:rsid w:val="007823D5"/>
    <w:rsid w:val="00791EF3"/>
    <w:rsid w:val="007A7510"/>
    <w:rsid w:val="007B23A9"/>
    <w:rsid w:val="007B523F"/>
    <w:rsid w:val="007B654E"/>
    <w:rsid w:val="007C07DB"/>
    <w:rsid w:val="007C168F"/>
    <w:rsid w:val="007C47C8"/>
    <w:rsid w:val="007C5A7C"/>
    <w:rsid w:val="007C5FAE"/>
    <w:rsid w:val="007D0B41"/>
    <w:rsid w:val="007D2984"/>
    <w:rsid w:val="007D2BB9"/>
    <w:rsid w:val="007D567F"/>
    <w:rsid w:val="007D5903"/>
    <w:rsid w:val="007D5D53"/>
    <w:rsid w:val="007D6B4B"/>
    <w:rsid w:val="007D767D"/>
    <w:rsid w:val="007E0F5E"/>
    <w:rsid w:val="007E1F8F"/>
    <w:rsid w:val="007E20D7"/>
    <w:rsid w:val="007E531E"/>
    <w:rsid w:val="007E5B02"/>
    <w:rsid w:val="007E6E4D"/>
    <w:rsid w:val="007E769D"/>
    <w:rsid w:val="007E771B"/>
    <w:rsid w:val="007F4B79"/>
    <w:rsid w:val="007F6D5B"/>
    <w:rsid w:val="00800135"/>
    <w:rsid w:val="008010F3"/>
    <w:rsid w:val="00802BAE"/>
    <w:rsid w:val="00814F4F"/>
    <w:rsid w:val="00817DBB"/>
    <w:rsid w:val="008212B5"/>
    <w:rsid w:val="0082156F"/>
    <w:rsid w:val="00822CC3"/>
    <w:rsid w:val="008248D1"/>
    <w:rsid w:val="00826D44"/>
    <w:rsid w:val="008302F7"/>
    <w:rsid w:val="008313AC"/>
    <w:rsid w:val="008329CA"/>
    <w:rsid w:val="00833E05"/>
    <w:rsid w:val="00834BE7"/>
    <w:rsid w:val="00835C83"/>
    <w:rsid w:val="00841624"/>
    <w:rsid w:val="008479D0"/>
    <w:rsid w:val="0085006C"/>
    <w:rsid w:val="00850CCB"/>
    <w:rsid w:val="008536FE"/>
    <w:rsid w:val="008563B2"/>
    <w:rsid w:val="00860291"/>
    <w:rsid w:val="00860F44"/>
    <w:rsid w:val="0086355F"/>
    <w:rsid w:val="0086361A"/>
    <w:rsid w:val="00864E69"/>
    <w:rsid w:val="00864EFF"/>
    <w:rsid w:val="008652EF"/>
    <w:rsid w:val="00865696"/>
    <w:rsid w:val="00867E67"/>
    <w:rsid w:val="0087064A"/>
    <w:rsid w:val="00871AD5"/>
    <w:rsid w:val="00871F33"/>
    <w:rsid w:val="00875D8E"/>
    <w:rsid w:val="00876175"/>
    <w:rsid w:val="00882E49"/>
    <w:rsid w:val="008844BF"/>
    <w:rsid w:val="008878E9"/>
    <w:rsid w:val="00890D52"/>
    <w:rsid w:val="0089103E"/>
    <w:rsid w:val="00892691"/>
    <w:rsid w:val="00894E56"/>
    <w:rsid w:val="00896FE3"/>
    <w:rsid w:val="00897B0E"/>
    <w:rsid w:val="008A0117"/>
    <w:rsid w:val="008A5A36"/>
    <w:rsid w:val="008A7941"/>
    <w:rsid w:val="008B49D6"/>
    <w:rsid w:val="008B6179"/>
    <w:rsid w:val="008D2CB7"/>
    <w:rsid w:val="008D3D04"/>
    <w:rsid w:val="008D45BD"/>
    <w:rsid w:val="008D60C9"/>
    <w:rsid w:val="008D7835"/>
    <w:rsid w:val="008E0C0A"/>
    <w:rsid w:val="008E1F8D"/>
    <w:rsid w:val="008E4560"/>
    <w:rsid w:val="008E5081"/>
    <w:rsid w:val="008F796B"/>
    <w:rsid w:val="00902F22"/>
    <w:rsid w:val="009071EA"/>
    <w:rsid w:val="00907D7B"/>
    <w:rsid w:val="00911441"/>
    <w:rsid w:val="00915B90"/>
    <w:rsid w:val="0091644F"/>
    <w:rsid w:val="0091740A"/>
    <w:rsid w:val="009255F3"/>
    <w:rsid w:val="00926A66"/>
    <w:rsid w:val="00927912"/>
    <w:rsid w:val="00930814"/>
    <w:rsid w:val="0093513B"/>
    <w:rsid w:val="00936719"/>
    <w:rsid w:val="00936A44"/>
    <w:rsid w:val="00937814"/>
    <w:rsid w:val="00940219"/>
    <w:rsid w:val="009419FF"/>
    <w:rsid w:val="0094421B"/>
    <w:rsid w:val="00944EFE"/>
    <w:rsid w:val="00945C1D"/>
    <w:rsid w:val="00954798"/>
    <w:rsid w:val="009562EA"/>
    <w:rsid w:val="00956450"/>
    <w:rsid w:val="00965F63"/>
    <w:rsid w:val="00966A4B"/>
    <w:rsid w:val="009714A6"/>
    <w:rsid w:val="0097292B"/>
    <w:rsid w:val="009744FF"/>
    <w:rsid w:val="00976706"/>
    <w:rsid w:val="009777C4"/>
    <w:rsid w:val="00984426"/>
    <w:rsid w:val="0098719D"/>
    <w:rsid w:val="00992A58"/>
    <w:rsid w:val="009940FD"/>
    <w:rsid w:val="009A2979"/>
    <w:rsid w:val="009A29CA"/>
    <w:rsid w:val="009A3A89"/>
    <w:rsid w:val="009A4065"/>
    <w:rsid w:val="009A4D43"/>
    <w:rsid w:val="009A5C7F"/>
    <w:rsid w:val="009B0E53"/>
    <w:rsid w:val="009B0E86"/>
    <w:rsid w:val="009B3E9D"/>
    <w:rsid w:val="009B6508"/>
    <w:rsid w:val="009B68A5"/>
    <w:rsid w:val="009B6DCA"/>
    <w:rsid w:val="009B7A94"/>
    <w:rsid w:val="009C255E"/>
    <w:rsid w:val="009C2FE6"/>
    <w:rsid w:val="009C32C4"/>
    <w:rsid w:val="009C3CAF"/>
    <w:rsid w:val="009C4440"/>
    <w:rsid w:val="009C64F2"/>
    <w:rsid w:val="009C73D0"/>
    <w:rsid w:val="009C73EA"/>
    <w:rsid w:val="009D364C"/>
    <w:rsid w:val="009D373D"/>
    <w:rsid w:val="009D4693"/>
    <w:rsid w:val="009E2117"/>
    <w:rsid w:val="009E50D6"/>
    <w:rsid w:val="009E7411"/>
    <w:rsid w:val="009E7415"/>
    <w:rsid w:val="009E7569"/>
    <w:rsid w:val="009E7611"/>
    <w:rsid w:val="009F2672"/>
    <w:rsid w:val="009F3ED7"/>
    <w:rsid w:val="009F4824"/>
    <w:rsid w:val="009F61EB"/>
    <w:rsid w:val="009F70FF"/>
    <w:rsid w:val="00A00F29"/>
    <w:rsid w:val="00A049B3"/>
    <w:rsid w:val="00A07E6B"/>
    <w:rsid w:val="00A121DD"/>
    <w:rsid w:val="00A124E0"/>
    <w:rsid w:val="00A20966"/>
    <w:rsid w:val="00A22E2E"/>
    <w:rsid w:val="00A23295"/>
    <w:rsid w:val="00A2597C"/>
    <w:rsid w:val="00A26C68"/>
    <w:rsid w:val="00A272AD"/>
    <w:rsid w:val="00A366AC"/>
    <w:rsid w:val="00A36FD7"/>
    <w:rsid w:val="00A37462"/>
    <w:rsid w:val="00A40D9D"/>
    <w:rsid w:val="00A4388C"/>
    <w:rsid w:val="00A44C96"/>
    <w:rsid w:val="00A46956"/>
    <w:rsid w:val="00A56FBD"/>
    <w:rsid w:val="00A578AF"/>
    <w:rsid w:val="00A63509"/>
    <w:rsid w:val="00A67F58"/>
    <w:rsid w:val="00A764E5"/>
    <w:rsid w:val="00A779BF"/>
    <w:rsid w:val="00A81BBA"/>
    <w:rsid w:val="00A8365C"/>
    <w:rsid w:val="00A85DB5"/>
    <w:rsid w:val="00A86BD2"/>
    <w:rsid w:val="00A8701C"/>
    <w:rsid w:val="00A918BF"/>
    <w:rsid w:val="00A92C8E"/>
    <w:rsid w:val="00A94DDB"/>
    <w:rsid w:val="00AA2AFB"/>
    <w:rsid w:val="00AB0332"/>
    <w:rsid w:val="00AB313C"/>
    <w:rsid w:val="00AC3027"/>
    <w:rsid w:val="00AC63AA"/>
    <w:rsid w:val="00AC6DB0"/>
    <w:rsid w:val="00AD0960"/>
    <w:rsid w:val="00AD0ADA"/>
    <w:rsid w:val="00AD0F91"/>
    <w:rsid w:val="00AD40E8"/>
    <w:rsid w:val="00AD5C80"/>
    <w:rsid w:val="00AE1576"/>
    <w:rsid w:val="00AE47D5"/>
    <w:rsid w:val="00AE68FD"/>
    <w:rsid w:val="00AE6DE8"/>
    <w:rsid w:val="00AF15C6"/>
    <w:rsid w:val="00AF39AE"/>
    <w:rsid w:val="00AF3A0D"/>
    <w:rsid w:val="00AF6879"/>
    <w:rsid w:val="00B03EA4"/>
    <w:rsid w:val="00B06293"/>
    <w:rsid w:val="00B11A72"/>
    <w:rsid w:val="00B11FF4"/>
    <w:rsid w:val="00B12E3A"/>
    <w:rsid w:val="00B16185"/>
    <w:rsid w:val="00B2120C"/>
    <w:rsid w:val="00B23FFA"/>
    <w:rsid w:val="00B25931"/>
    <w:rsid w:val="00B30829"/>
    <w:rsid w:val="00B36020"/>
    <w:rsid w:val="00B36AA9"/>
    <w:rsid w:val="00B40471"/>
    <w:rsid w:val="00B40BB0"/>
    <w:rsid w:val="00B47458"/>
    <w:rsid w:val="00B55E26"/>
    <w:rsid w:val="00B61F64"/>
    <w:rsid w:val="00B62FD2"/>
    <w:rsid w:val="00B635E5"/>
    <w:rsid w:val="00B650F3"/>
    <w:rsid w:val="00B66532"/>
    <w:rsid w:val="00B66A46"/>
    <w:rsid w:val="00B71EF5"/>
    <w:rsid w:val="00B80905"/>
    <w:rsid w:val="00B85ABF"/>
    <w:rsid w:val="00B909AD"/>
    <w:rsid w:val="00B94B76"/>
    <w:rsid w:val="00B954B5"/>
    <w:rsid w:val="00B95BC8"/>
    <w:rsid w:val="00B97677"/>
    <w:rsid w:val="00BA18E1"/>
    <w:rsid w:val="00BA1AB2"/>
    <w:rsid w:val="00BA6A3A"/>
    <w:rsid w:val="00BB200C"/>
    <w:rsid w:val="00BB39D1"/>
    <w:rsid w:val="00BB7643"/>
    <w:rsid w:val="00BC030C"/>
    <w:rsid w:val="00BC2927"/>
    <w:rsid w:val="00BC69E8"/>
    <w:rsid w:val="00BC7717"/>
    <w:rsid w:val="00BC7AE5"/>
    <w:rsid w:val="00BD23E6"/>
    <w:rsid w:val="00BD543E"/>
    <w:rsid w:val="00BD6E7E"/>
    <w:rsid w:val="00BE1F9E"/>
    <w:rsid w:val="00BE31B6"/>
    <w:rsid w:val="00BF610B"/>
    <w:rsid w:val="00BF66E6"/>
    <w:rsid w:val="00C01105"/>
    <w:rsid w:val="00C01662"/>
    <w:rsid w:val="00C01F2A"/>
    <w:rsid w:val="00C0323D"/>
    <w:rsid w:val="00C0351D"/>
    <w:rsid w:val="00C0521A"/>
    <w:rsid w:val="00C12C8B"/>
    <w:rsid w:val="00C13990"/>
    <w:rsid w:val="00C149E5"/>
    <w:rsid w:val="00C154E9"/>
    <w:rsid w:val="00C16045"/>
    <w:rsid w:val="00C21556"/>
    <w:rsid w:val="00C22A1D"/>
    <w:rsid w:val="00C230CE"/>
    <w:rsid w:val="00C23A0F"/>
    <w:rsid w:val="00C27D11"/>
    <w:rsid w:val="00C300B5"/>
    <w:rsid w:val="00C30BC9"/>
    <w:rsid w:val="00C30F07"/>
    <w:rsid w:val="00C3637F"/>
    <w:rsid w:val="00C404D6"/>
    <w:rsid w:val="00C40920"/>
    <w:rsid w:val="00C4377F"/>
    <w:rsid w:val="00C446E1"/>
    <w:rsid w:val="00C44F54"/>
    <w:rsid w:val="00C46AC8"/>
    <w:rsid w:val="00C51156"/>
    <w:rsid w:val="00C53235"/>
    <w:rsid w:val="00C54296"/>
    <w:rsid w:val="00C573B0"/>
    <w:rsid w:val="00C63488"/>
    <w:rsid w:val="00C63B13"/>
    <w:rsid w:val="00C64820"/>
    <w:rsid w:val="00C754C2"/>
    <w:rsid w:val="00C767AC"/>
    <w:rsid w:val="00C84AED"/>
    <w:rsid w:val="00C92BCB"/>
    <w:rsid w:val="00C93020"/>
    <w:rsid w:val="00C93C16"/>
    <w:rsid w:val="00C94A0D"/>
    <w:rsid w:val="00C94C4D"/>
    <w:rsid w:val="00C9671B"/>
    <w:rsid w:val="00CA1DC1"/>
    <w:rsid w:val="00CA4F44"/>
    <w:rsid w:val="00CA5676"/>
    <w:rsid w:val="00CB1282"/>
    <w:rsid w:val="00CB379D"/>
    <w:rsid w:val="00CB532E"/>
    <w:rsid w:val="00CC6F4A"/>
    <w:rsid w:val="00CD4B83"/>
    <w:rsid w:val="00CD7445"/>
    <w:rsid w:val="00CE062C"/>
    <w:rsid w:val="00CE34E1"/>
    <w:rsid w:val="00CE5F2A"/>
    <w:rsid w:val="00CE6875"/>
    <w:rsid w:val="00CE7F74"/>
    <w:rsid w:val="00CF1397"/>
    <w:rsid w:val="00CF6A30"/>
    <w:rsid w:val="00D0090C"/>
    <w:rsid w:val="00D0123B"/>
    <w:rsid w:val="00D03D51"/>
    <w:rsid w:val="00D03E7A"/>
    <w:rsid w:val="00D05349"/>
    <w:rsid w:val="00D06B3A"/>
    <w:rsid w:val="00D1014F"/>
    <w:rsid w:val="00D104E0"/>
    <w:rsid w:val="00D1060B"/>
    <w:rsid w:val="00D147F1"/>
    <w:rsid w:val="00D1522D"/>
    <w:rsid w:val="00D15EFA"/>
    <w:rsid w:val="00D20B0B"/>
    <w:rsid w:val="00D20ECD"/>
    <w:rsid w:val="00D218B4"/>
    <w:rsid w:val="00D21AA8"/>
    <w:rsid w:val="00D22412"/>
    <w:rsid w:val="00D2363E"/>
    <w:rsid w:val="00D25CE9"/>
    <w:rsid w:val="00D27DE0"/>
    <w:rsid w:val="00D340C0"/>
    <w:rsid w:val="00D375E9"/>
    <w:rsid w:val="00D40D25"/>
    <w:rsid w:val="00D45E68"/>
    <w:rsid w:val="00D46C71"/>
    <w:rsid w:val="00D50E13"/>
    <w:rsid w:val="00D521EA"/>
    <w:rsid w:val="00D53571"/>
    <w:rsid w:val="00D557CC"/>
    <w:rsid w:val="00D60DBD"/>
    <w:rsid w:val="00D62B8E"/>
    <w:rsid w:val="00D6446D"/>
    <w:rsid w:val="00D72D10"/>
    <w:rsid w:val="00D7334E"/>
    <w:rsid w:val="00D801EB"/>
    <w:rsid w:val="00D82BD0"/>
    <w:rsid w:val="00D82E44"/>
    <w:rsid w:val="00D955A5"/>
    <w:rsid w:val="00DA2502"/>
    <w:rsid w:val="00DA7CB9"/>
    <w:rsid w:val="00DB55E0"/>
    <w:rsid w:val="00DB59A5"/>
    <w:rsid w:val="00DB5F5D"/>
    <w:rsid w:val="00DC173F"/>
    <w:rsid w:val="00DC568E"/>
    <w:rsid w:val="00DC5738"/>
    <w:rsid w:val="00DC61A6"/>
    <w:rsid w:val="00DC6587"/>
    <w:rsid w:val="00DD004A"/>
    <w:rsid w:val="00DD2663"/>
    <w:rsid w:val="00DE0584"/>
    <w:rsid w:val="00DE1596"/>
    <w:rsid w:val="00DF0238"/>
    <w:rsid w:val="00DF0D48"/>
    <w:rsid w:val="00DF18A7"/>
    <w:rsid w:val="00DF1C95"/>
    <w:rsid w:val="00DF56E4"/>
    <w:rsid w:val="00E02A68"/>
    <w:rsid w:val="00E060E4"/>
    <w:rsid w:val="00E07230"/>
    <w:rsid w:val="00E119D4"/>
    <w:rsid w:val="00E15069"/>
    <w:rsid w:val="00E163F3"/>
    <w:rsid w:val="00E220FF"/>
    <w:rsid w:val="00E27972"/>
    <w:rsid w:val="00E303FB"/>
    <w:rsid w:val="00E32ADF"/>
    <w:rsid w:val="00E35F3A"/>
    <w:rsid w:val="00E36DF9"/>
    <w:rsid w:val="00E376EC"/>
    <w:rsid w:val="00E37889"/>
    <w:rsid w:val="00E4399E"/>
    <w:rsid w:val="00E444B2"/>
    <w:rsid w:val="00E44D8B"/>
    <w:rsid w:val="00E45766"/>
    <w:rsid w:val="00E45CA8"/>
    <w:rsid w:val="00E462C5"/>
    <w:rsid w:val="00E46B33"/>
    <w:rsid w:val="00E46E95"/>
    <w:rsid w:val="00E52533"/>
    <w:rsid w:val="00E54E1F"/>
    <w:rsid w:val="00E5515B"/>
    <w:rsid w:val="00E56138"/>
    <w:rsid w:val="00E56936"/>
    <w:rsid w:val="00E57714"/>
    <w:rsid w:val="00E611E2"/>
    <w:rsid w:val="00E6153A"/>
    <w:rsid w:val="00E622C5"/>
    <w:rsid w:val="00E66E74"/>
    <w:rsid w:val="00E7408B"/>
    <w:rsid w:val="00E75BD0"/>
    <w:rsid w:val="00E7784E"/>
    <w:rsid w:val="00E8375C"/>
    <w:rsid w:val="00E923D7"/>
    <w:rsid w:val="00E924DB"/>
    <w:rsid w:val="00E92E16"/>
    <w:rsid w:val="00E95726"/>
    <w:rsid w:val="00EA0E34"/>
    <w:rsid w:val="00EA3A4C"/>
    <w:rsid w:val="00EA5046"/>
    <w:rsid w:val="00EA5F87"/>
    <w:rsid w:val="00EA6D5A"/>
    <w:rsid w:val="00EB38F7"/>
    <w:rsid w:val="00EB425C"/>
    <w:rsid w:val="00EB43C5"/>
    <w:rsid w:val="00EB6838"/>
    <w:rsid w:val="00EC0697"/>
    <w:rsid w:val="00EC3D66"/>
    <w:rsid w:val="00EC3E2C"/>
    <w:rsid w:val="00ED07A6"/>
    <w:rsid w:val="00ED1982"/>
    <w:rsid w:val="00ED4117"/>
    <w:rsid w:val="00ED5190"/>
    <w:rsid w:val="00ED7FA5"/>
    <w:rsid w:val="00EE17C6"/>
    <w:rsid w:val="00EE552E"/>
    <w:rsid w:val="00EE5F89"/>
    <w:rsid w:val="00EF05CB"/>
    <w:rsid w:val="00EF1876"/>
    <w:rsid w:val="00EF2218"/>
    <w:rsid w:val="00EF6681"/>
    <w:rsid w:val="00F01336"/>
    <w:rsid w:val="00F01476"/>
    <w:rsid w:val="00F0401D"/>
    <w:rsid w:val="00F10C6E"/>
    <w:rsid w:val="00F16364"/>
    <w:rsid w:val="00F16AF0"/>
    <w:rsid w:val="00F16DDA"/>
    <w:rsid w:val="00F23A0F"/>
    <w:rsid w:val="00F34CDA"/>
    <w:rsid w:val="00F35CEC"/>
    <w:rsid w:val="00F36C7A"/>
    <w:rsid w:val="00F37335"/>
    <w:rsid w:val="00F40D42"/>
    <w:rsid w:val="00F440C4"/>
    <w:rsid w:val="00F467FA"/>
    <w:rsid w:val="00F476C6"/>
    <w:rsid w:val="00F50090"/>
    <w:rsid w:val="00F5074E"/>
    <w:rsid w:val="00F51A35"/>
    <w:rsid w:val="00F5290F"/>
    <w:rsid w:val="00F52990"/>
    <w:rsid w:val="00F54445"/>
    <w:rsid w:val="00F63EE1"/>
    <w:rsid w:val="00F66801"/>
    <w:rsid w:val="00F71CB1"/>
    <w:rsid w:val="00F728A7"/>
    <w:rsid w:val="00F72AB8"/>
    <w:rsid w:val="00F75278"/>
    <w:rsid w:val="00F766A6"/>
    <w:rsid w:val="00F773A5"/>
    <w:rsid w:val="00F809AD"/>
    <w:rsid w:val="00F80E2A"/>
    <w:rsid w:val="00F81C67"/>
    <w:rsid w:val="00F9002B"/>
    <w:rsid w:val="00F92185"/>
    <w:rsid w:val="00F96773"/>
    <w:rsid w:val="00F96C22"/>
    <w:rsid w:val="00F9786C"/>
    <w:rsid w:val="00FA1B54"/>
    <w:rsid w:val="00FA222E"/>
    <w:rsid w:val="00FA479C"/>
    <w:rsid w:val="00FB1576"/>
    <w:rsid w:val="00FB5A08"/>
    <w:rsid w:val="00FB6F6A"/>
    <w:rsid w:val="00FC205D"/>
    <w:rsid w:val="00FC230F"/>
    <w:rsid w:val="00FC4B0A"/>
    <w:rsid w:val="00FC5CF4"/>
    <w:rsid w:val="00FC69A5"/>
    <w:rsid w:val="00FD2475"/>
    <w:rsid w:val="00FD4ADA"/>
    <w:rsid w:val="00FD7576"/>
    <w:rsid w:val="00FE094A"/>
    <w:rsid w:val="00FE1670"/>
    <w:rsid w:val="00FE1ADC"/>
    <w:rsid w:val="00FE63B2"/>
    <w:rsid w:val="00FF0650"/>
    <w:rsid w:val="00FF69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484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693"/>
    <w:pPr>
      <w:spacing w:after="0" w:line="240" w:lineRule="auto"/>
    </w:pPr>
  </w:style>
  <w:style w:type="paragraph" w:styleId="Heading1">
    <w:name w:val="heading 1"/>
    <w:basedOn w:val="Normal"/>
    <w:next w:val="Normal"/>
    <w:link w:val="Heading1Char"/>
    <w:uiPriority w:val="9"/>
    <w:qFormat/>
    <w:rsid w:val="005C4F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230C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C4B0A"/>
    <w:pPr>
      <w:keepNext/>
      <w:keepLines/>
      <w:spacing w:before="4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C3D66"/>
    <w:pPr>
      <w:spacing w:after="0" w:line="240" w:lineRule="auto"/>
    </w:pPr>
  </w:style>
  <w:style w:type="character" w:styleId="Hyperlink">
    <w:name w:val="Hyperlink"/>
    <w:basedOn w:val="DefaultParagraphFont"/>
    <w:uiPriority w:val="99"/>
    <w:unhideWhenUsed/>
    <w:rsid w:val="00674096"/>
    <w:rPr>
      <w:strike w:val="0"/>
      <w:dstrike w:val="0"/>
      <w:color w:val="2F42BA"/>
      <w:u w:val="none"/>
      <w:effect w:val="none"/>
    </w:rPr>
  </w:style>
  <w:style w:type="character" w:customStyle="1" w:styleId="Heading3Char">
    <w:name w:val="Heading 3 Char"/>
    <w:basedOn w:val="DefaultParagraphFont"/>
    <w:link w:val="Heading3"/>
    <w:uiPriority w:val="9"/>
    <w:rsid w:val="00FC4B0A"/>
    <w:rPr>
      <w:rFonts w:asciiTheme="majorHAnsi" w:eastAsiaTheme="majorEastAsia" w:hAnsiTheme="majorHAnsi" w:cstheme="majorBidi"/>
      <w:color w:val="243F60" w:themeColor="accent1" w:themeShade="7F"/>
      <w:sz w:val="24"/>
      <w:szCs w:val="24"/>
    </w:rPr>
  </w:style>
  <w:style w:type="table" w:customStyle="1" w:styleId="GridTable4-Accent61">
    <w:name w:val="Grid Table 4 - Accent 61"/>
    <w:basedOn w:val="TableNormal"/>
    <w:uiPriority w:val="49"/>
    <w:rsid w:val="00FC4B0A"/>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ListParagraph">
    <w:name w:val="List Paragraph"/>
    <w:basedOn w:val="Normal"/>
    <w:uiPriority w:val="34"/>
    <w:qFormat/>
    <w:rsid w:val="00FC4B0A"/>
    <w:pPr>
      <w:spacing w:after="160" w:line="259" w:lineRule="auto"/>
      <w:ind w:left="720"/>
      <w:contextualSpacing/>
    </w:pPr>
  </w:style>
  <w:style w:type="paragraph" w:styleId="BalloonText">
    <w:name w:val="Balloon Text"/>
    <w:basedOn w:val="Normal"/>
    <w:link w:val="BalloonTextChar"/>
    <w:uiPriority w:val="99"/>
    <w:semiHidden/>
    <w:unhideWhenUsed/>
    <w:rsid w:val="007E769D"/>
    <w:rPr>
      <w:rFonts w:ascii="Lucida Grande" w:hAnsi="Lucida Grande"/>
      <w:sz w:val="18"/>
      <w:szCs w:val="18"/>
    </w:rPr>
  </w:style>
  <w:style w:type="character" w:customStyle="1" w:styleId="BalloonTextChar">
    <w:name w:val="Balloon Text Char"/>
    <w:basedOn w:val="DefaultParagraphFont"/>
    <w:link w:val="BalloonText"/>
    <w:uiPriority w:val="99"/>
    <w:semiHidden/>
    <w:rsid w:val="007E769D"/>
    <w:rPr>
      <w:rFonts w:ascii="Lucida Grande" w:hAnsi="Lucida Grande"/>
      <w:sz w:val="18"/>
      <w:szCs w:val="18"/>
    </w:rPr>
  </w:style>
  <w:style w:type="character" w:styleId="CommentReference">
    <w:name w:val="annotation reference"/>
    <w:basedOn w:val="DefaultParagraphFont"/>
    <w:uiPriority w:val="99"/>
    <w:semiHidden/>
    <w:unhideWhenUsed/>
    <w:rsid w:val="007E769D"/>
    <w:rPr>
      <w:sz w:val="18"/>
      <w:szCs w:val="18"/>
    </w:rPr>
  </w:style>
  <w:style w:type="paragraph" w:styleId="CommentText">
    <w:name w:val="annotation text"/>
    <w:basedOn w:val="Normal"/>
    <w:link w:val="CommentTextChar"/>
    <w:uiPriority w:val="99"/>
    <w:unhideWhenUsed/>
    <w:rsid w:val="007E769D"/>
    <w:rPr>
      <w:sz w:val="24"/>
      <w:szCs w:val="24"/>
    </w:rPr>
  </w:style>
  <w:style w:type="character" w:customStyle="1" w:styleId="CommentTextChar">
    <w:name w:val="Comment Text Char"/>
    <w:basedOn w:val="DefaultParagraphFont"/>
    <w:link w:val="CommentText"/>
    <w:uiPriority w:val="99"/>
    <w:rsid w:val="007E769D"/>
    <w:rPr>
      <w:sz w:val="24"/>
      <w:szCs w:val="24"/>
    </w:rPr>
  </w:style>
  <w:style w:type="paragraph" w:styleId="CommentSubject">
    <w:name w:val="annotation subject"/>
    <w:basedOn w:val="CommentText"/>
    <w:next w:val="CommentText"/>
    <w:link w:val="CommentSubjectChar"/>
    <w:uiPriority w:val="99"/>
    <w:semiHidden/>
    <w:unhideWhenUsed/>
    <w:rsid w:val="007E769D"/>
    <w:rPr>
      <w:b/>
      <w:bCs/>
      <w:sz w:val="20"/>
      <w:szCs w:val="20"/>
    </w:rPr>
  </w:style>
  <w:style w:type="character" w:customStyle="1" w:styleId="CommentSubjectChar">
    <w:name w:val="Comment Subject Char"/>
    <w:basedOn w:val="CommentTextChar"/>
    <w:link w:val="CommentSubject"/>
    <w:uiPriority w:val="99"/>
    <w:semiHidden/>
    <w:rsid w:val="007E769D"/>
    <w:rPr>
      <w:b/>
      <w:bCs/>
      <w:sz w:val="20"/>
      <w:szCs w:val="20"/>
    </w:rPr>
  </w:style>
  <w:style w:type="table" w:styleId="TableGrid">
    <w:name w:val="Table Grid"/>
    <w:basedOn w:val="TableNormal"/>
    <w:uiPriority w:val="59"/>
    <w:rsid w:val="00B4745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6B32"/>
    <w:pPr>
      <w:spacing w:after="0" w:line="240" w:lineRule="auto"/>
    </w:pPr>
  </w:style>
  <w:style w:type="character" w:customStyle="1" w:styleId="Heading1Char">
    <w:name w:val="Heading 1 Char"/>
    <w:basedOn w:val="DefaultParagraphFont"/>
    <w:link w:val="Heading1"/>
    <w:uiPriority w:val="9"/>
    <w:rsid w:val="005C4FDD"/>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02F22"/>
    <w:pPr>
      <w:tabs>
        <w:tab w:val="center" w:pos="4680"/>
        <w:tab w:val="right" w:pos="9360"/>
      </w:tabs>
    </w:pPr>
  </w:style>
  <w:style w:type="character" w:customStyle="1" w:styleId="HeaderChar">
    <w:name w:val="Header Char"/>
    <w:basedOn w:val="DefaultParagraphFont"/>
    <w:link w:val="Header"/>
    <w:uiPriority w:val="99"/>
    <w:rsid w:val="00902F22"/>
  </w:style>
  <w:style w:type="paragraph" w:styleId="Footer">
    <w:name w:val="footer"/>
    <w:basedOn w:val="Normal"/>
    <w:link w:val="FooterChar"/>
    <w:uiPriority w:val="99"/>
    <w:unhideWhenUsed/>
    <w:rsid w:val="00902F22"/>
    <w:pPr>
      <w:tabs>
        <w:tab w:val="center" w:pos="4680"/>
        <w:tab w:val="right" w:pos="9360"/>
      </w:tabs>
    </w:pPr>
  </w:style>
  <w:style w:type="character" w:customStyle="1" w:styleId="FooterChar">
    <w:name w:val="Footer Char"/>
    <w:basedOn w:val="DefaultParagraphFont"/>
    <w:link w:val="Footer"/>
    <w:uiPriority w:val="99"/>
    <w:rsid w:val="00902F22"/>
  </w:style>
  <w:style w:type="character" w:customStyle="1" w:styleId="UnresolvedMention1">
    <w:name w:val="Unresolved Mention1"/>
    <w:basedOn w:val="DefaultParagraphFont"/>
    <w:uiPriority w:val="99"/>
    <w:semiHidden/>
    <w:unhideWhenUsed/>
    <w:rsid w:val="007E6E4D"/>
    <w:rPr>
      <w:color w:val="605E5C"/>
      <w:shd w:val="clear" w:color="auto" w:fill="E1DFDD"/>
    </w:rPr>
  </w:style>
  <w:style w:type="table" w:customStyle="1" w:styleId="PlainTable2">
    <w:name w:val="Plain Table 2"/>
    <w:basedOn w:val="TableNormal"/>
    <w:uiPriority w:val="99"/>
    <w:rsid w:val="00C215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1D58F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3Accent1">
    <w:name w:val="Grid Table 3 Accent 1"/>
    <w:basedOn w:val="TableNormal"/>
    <w:uiPriority w:val="48"/>
    <w:rsid w:val="00C300B5"/>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1">
    <w:name w:val="Grid Table 7 Colorful Accent 1"/>
    <w:basedOn w:val="TableNormal"/>
    <w:uiPriority w:val="52"/>
    <w:rsid w:val="00F37335"/>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character" w:styleId="Emphasis">
    <w:name w:val="Emphasis"/>
    <w:basedOn w:val="DefaultParagraphFont"/>
    <w:uiPriority w:val="20"/>
    <w:qFormat/>
    <w:rsid w:val="00DC173F"/>
    <w:rPr>
      <w:i/>
      <w:iCs/>
    </w:rPr>
  </w:style>
  <w:style w:type="character" w:styleId="FollowedHyperlink">
    <w:name w:val="FollowedHyperlink"/>
    <w:basedOn w:val="DefaultParagraphFont"/>
    <w:uiPriority w:val="99"/>
    <w:semiHidden/>
    <w:unhideWhenUsed/>
    <w:rsid w:val="007252F7"/>
    <w:rPr>
      <w:color w:val="800080" w:themeColor="followedHyperlink"/>
      <w:u w:val="single"/>
    </w:rPr>
  </w:style>
  <w:style w:type="character" w:customStyle="1" w:styleId="UnresolvedMention">
    <w:name w:val="Unresolved Mention"/>
    <w:basedOn w:val="DefaultParagraphFont"/>
    <w:uiPriority w:val="99"/>
    <w:semiHidden/>
    <w:unhideWhenUsed/>
    <w:rsid w:val="0086361A"/>
    <w:rPr>
      <w:color w:val="605E5C"/>
      <w:shd w:val="clear" w:color="auto" w:fill="E1DFDD"/>
    </w:rPr>
  </w:style>
  <w:style w:type="paragraph" w:styleId="NormalWeb">
    <w:name w:val="Normal (Web)"/>
    <w:basedOn w:val="Normal"/>
    <w:uiPriority w:val="99"/>
    <w:semiHidden/>
    <w:unhideWhenUsed/>
    <w:rsid w:val="007C5FAE"/>
    <w:pPr>
      <w:spacing w:before="100" w:beforeAutospacing="1" w:after="100" w:afterAutospacing="1"/>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230CE"/>
    <w:rPr>
      <w:rFonts w:asciiTheme="majorHAnsi" w:eastAsiaTheme="majorEastAsia" w:hAnsiTheme="majorHAnsi" w:cstheme="majorBidi"/>
      <w:color w:val="365F91" w:themeColor="accent1" w:themeShade="BF"/>
      <w:sz w:val="26"/>
      <w:szCs w:val="26"/>
    </w:rPr>
  </w:style>
  <w:style w:type="table" w:customStyle="1" w:styleId="PlainTable21">
    <w:name w:val="Plain Table 21"/>
    <w:basedOn w:val="TableNormal"/>
    <w:next w:val="PlainTable2"/>
    <w:uiPriority w:val="99"/>
    <w:rsid w:val="00CE062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4-Accent31">
    <w:name w:val="Grid Table 4 - Accent 31"/>
    <w:basedOn w:val="TableNormal"/>
    <w:next w:val="GridTable4Accent3"/>
    <w:uiPriority w:val="49"/>
    <w:rsid w:val="00CE062C"/>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51">
    <w:name w:val="Plain Table 51"/>
    <w:basedOn w:val="TableNormal"/>
    <w:next w:val="PlainTable5"/>
    <w:uiPriority w:val="45"/>
    <w:rsid w:val="00CE062C"/>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CE0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CE062C"/>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CE06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4Accent3">
    <w:name w:val="Grid Table 4 Accent 3"/>
    <w:basedOn w:val="TableNormal"/>
    <w:uiPriority w:val="49"/>
    <w:rsid w:val="00CE062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PlainTable5">
    <w:name w:val="Plain Table 5"/>
    <w:basedOn w:val="TableNormal"/>
    <w:uiPriority w:val="99"/>
    <w:rsid w:val="00CE062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
    <w:name w:val="Plain Table 1"/>
    <w:basedOn w:val="TableNormal"/>
    <w:uiPriority w:val="99"/>
    <w:rsid w:val="00CE062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
    <w:name w:val="Plain Table 4"/>
    <w:basedOn w:val="TableNormal"/>
    <w:uiPriority w:val="99"/>
    <w:rsid w:val="00CE06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693"/>
    <w:pPr>
      <w:spacing w:after="0" w:line="240" w:lineRule="auto"/>
    </w:pPr>
  </w:style>
  <w:style w:type="paragraph" w:styleId="Heading1">
    <w:name w:val="heading 1"/>
    <w:basedOn w:val="Normal"/>
    <w:next w:val="Normal"/>
    <w:link w:val="Heading1Char"/>
    <w:uiPriority w:val="9"/>
    <w:qFormat/>
    <w:rsid w:val="005C4F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230C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C4B0A"/>
    <w:pPr>
      <w:keepNext/>
      <w:keepLines/>
      <w:spacing w:before="4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C3D66"/>
    <w:pPr>
      <w:spacing w:after="0" w:line="240" w:lineRule="auto"/>
    </w:pPr>
  </w:style>
  <w:style w:type="character" w:styleId="Hyperlink">
    <w:name w:val="Hyperlink"/>
    <w:basedOn w:val="DefaultParagraphFont"/>
    <w:uiPriority w:val="99"/>
    <w:unhideWhenUsed/>
    <w:rsid w:val="00674096"/>
    <w:rPr>
      <w:strike w:val="0"/>
      <w:dstrike w:val="0"/>
      <w:color w:val="2F42BA"/>
      <w:u w:val="none"/>
      <w:effect w:val="none"/>
    </w:rPr>
  </w:style>
  <w:style w:type="character" w:customStyle="1" w:styleId="Heading3Char">
    <w:name w:val="Heading 3 Char"/>
    <w:basedOn w:val="DefaultParagraphFont"/>
    <w:link w:val="Heading3"/>
    <w:uiPriority w:val="9"/>
    <w:rsid w:val="00FC4B0A"/>
    <w:rPr>
      <w:rFonts w:asciiTheme="majorHAnsi" w:eastAsiaTheme="majorEastAsia" w:hAnsiTheme="majorHAnsi" w:cstheme="majorBidi"/>
      <w:color w:val="243F60" w:themeColor="accent1" w:themeShade="7F"/>
      <w:sz w:val="24"/>
      <w:szCs w:val="24"/>
    </w:rPr>
  </w:style>
  <w:style w:type="table" w:customStyle="1" w:styleId="GridTable4-Accent61">
    <w:name w:val="Grid Table 4 - Accent 61"/>
    <w:basedOn w:val="TableNormal"/>
    <w:uiPriority w:val="49"/>
    <w:rsid w:val="00FC4B0A"/>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ListParagraph">
    <w:name w:val="List Paragraph"/>
    <w:basedOn w:val="Normal"/>
    <w:uiPriority w:val="34"/>
    <w:qFormat/>
    <w:rsid w:val="00FC4B0A"/>
    <w:pPr>
      <w:spacing w:after="160" w:line="259" w:lineRule="auto"/>
      <w:ind w:left="720"/>
      <w:contextualSpacing/>
    </w:pPr>
  </w:style>
  <w:style w:type="paragraph" w:styleId="BalloonText">
    <w:name w:val="Balloon Text"/>
    <w:basedOn w:val="Normal"/>
    <w:link w:val="BalloonTextChar"/>
    <w:uiPriority w:val="99"/>
    <w:semiHidden/>
    <w:unhideWhenUsed/>
    <w:rsid w:val="007E769D"/>
    <w:rPr>
      <w:rFonts w:ascii="Lucida Grande" w:hAnsi="Lucida Grande"/>
      <w:sz w:val="18"/>
      <w:szCs w:val="18"/>
    </w:rPr>
  </w:style>
  <w:style w:type="character" w:customStyle="1" w:styleId="BalloonTextChar">
    <w:name w:val="Balloon Text Char"/>
    <w:basedOn w:val="DefaultParagraphFont"/>
    <w:link w:val="BalloonText"/>
    <w:uiPriority w:val="99"/>
    <w:semiHidden/>
    <w:rsid w:val="007E769D"/>
    <w:rPr>
      <w:rFonts w:ascii="Lucida Grande" w:hAnsi="Lucida Grande"/>
      <w:sz w:val="18"/>
      <w:szCs w:val="18"/>
    </w:rPr>
  </w:style>
  <w:style w:type="character" w:styleId="CommentReference">
    <w:name w:val="annotation reference"/>
    <w:basedOn w:val="DefaultParagraphFont"/>
    <w:uiPriority w:val="99"/>
    <w:semiHidden/>
    <w:unhideWhenUsed/>
    <w:rsid w:val="007E769D"/>
    <w:rPr>
      <w:sz w:val="18"/>
      <w:szCs w:val="18"/>
    </w:rPr>
  </w:style>
  <w:style w:type="paragraph" w:styleId="CommentText">
    <w:name w:val="annotation text"/>
    <w:basedOn w:val="Normal"/>
    <w:link w:val="CommentTextChar"/>
    <w:uiPriority w:val="99"/>
    <w:unhideWhenUsed/>
    <w:rsid w:val="007E769D"/>
    <w:rPr>
      <w:sz w:val="24"/>
      <w:szCs w:val="24"/>
    </w:rPr>
  </w:style>
  <w:style w:type="character" w:customStyle="1" w:styleId="CommentTextChar">
    <w:name w:val="Comment Text Char"/>
    <w:basedOn w:val="DefaultParagraphFont"/>
    <w:link w:val="CommentText"/>
    <w:uiPriority w:val="99"/>
    <w:rsid w:val="007E769D"/>
    <w:rPr>
      <w:sz w:val="24"/>
      <w:szCs w:val="24"/>
    </w:rPr>
  </w:style>
  <w:style w:type="paragraph" w:styleId="CommentSubject">
    <w:name w:val="annotation subject"/>
    <w:basedOn w:val="CommentText"/>
    <w:next w:val="CommentText"/>
    <w:link w:val="CommentSubjectChar"/>
    <w:uiPriority w:val="99"/>
    <w:semiHidden/>
    <w:unhideWhenUsed/>
    <w:rsid w:val="007E769D"/>
    <w:rPr>
      <w:b/>
      <w:bCs/>
      <w:sz w:val="20"/>
      <w:szCs w:val="20"/>
    </w:rPr>
  </w:style>
  <w:style w:type="character" w:customStyle="1" w:styleId="CommentSubjectChar">
    <w:name w:val="Comment Subject Char"/>
    <w:basedOn w:val="CommentTextChar"/>
    <w:link w:val="CommentSubject"/>
    <w:uiPriority w:val="99"/>
    <w:semiHidden/>
    <w:rsid w:val="007E769D"/>
    <w:rPr>
      <w:b/>
      <w:bCs/>
      <w:sz w:val="20"/>
      <w:szCs w:val="20"/>
    </w:rPr>
  </w:style>
  <w:style w:type="table" w:styleId="TableGrid">
    <w:name w:val="Table Grid"/>
    <w:basedOn w:val="TableNormal"/>
    <w:uiPriority w:val="59"/>
    <w:rsid w:val="00B4745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6B32"/>
    <w:pPr>
      <w:spacing w:after="0" w:line="240" w:lineRule="auto"/>
    </w:pPr>
  </w:style>
  <w:style w:type="character" w:customStyle="1" w:styleId="Heading1Char">
    <w:name w:val="Heading 1 Char"/>
    <w:basedOn w:val="DefaultParagraphFont"/>
    <w:link w:val="Heading1"/>
    <w:uiPriority w:val="9"/>
    <w:rsid w:val="005C4FDD"/>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02F22"/>
    <w:pPr>
      <w:tabs>
        <w:tab w:val="center" w:pos="4680"/>
        <w:tab w:val="right" w:pos="9360"/>
      </w:tabs>
    </w:pPr>
  </w:style>
  <w:style w:type="character" w:customStyle="1" w:styleId="HeaderChar">
    <w:name w:val="Header Char"/>
    <w:basedOn w:val="DefaultParagraphFont"/>
    <w:link w:val="Header"/>
    <w:uiPriority w:val="99"/>
    <w:rsid w:val="00902F22"/>
  </w:style>
  <w:style w:type="paragraph" w:styleId="Footer">
    <w:name w:val="footer"/>
    <w:basedOn w:val="Normal"/>
    <w:link w:val="FooterChar"/>
    <w:uiPriority w:val="99"/>
    <w:unhideWhenUsed/>
    <w:rsid w:val="00902F22"/>
    <w:pPr>
      <w:tabs>
        <w:tab w:val="center" w:pos="4680"/>
        <w:tab w:val="right" w:pos="9360"/>
      </w:tabs>
    </w:pPr>
  </w:style>
  <w:style w:type="character" w:customStyle="1" w:styleId="FooterChar">
    <w:name w:val="Footer Char"/>
    <w:basedOn w:val="DefaultParagraphFont"/>
    <w:link w:val="Footer"/>
    <w:uiPriority w:val="99"/>
    <w:rsid w:val="00902F22"/>
  </w:style>
  <w:style w:type="character" w:customStyle="1" w:styleId="UnresolvedMention1">
    <w:name w:val="Unresolved Mention1"/>
    <w:basedOn w:val="DefaultParagraphFont"/>
    <w:uiPriority w:val="99"/>
    <w:semiHidden/>
    <w:unhideWhenUsed/>
    <w:rsid w:val="007E6E4D"/>
    <w:rPr>
      <w:color w:val="605E5C"/>
      <w:shd w:val="clear" w:color="auto" w:fill="E1DFDD"/>
    </w:rPr>
  </w:style>
  <w:style w:type="table" w:customStyle="1" w:styleId="PlainTable2">
    <w:name w:val="Plain Table 2"/>
    <w:basedOn w:val="TableNormal"/>
    <w:uiPriority w:val="99"/>
    <w:rsid w:val="00C215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1D58F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3Accent1">
    <w:name w:val="Grid Table 3 Accent 1"/>
    <w:basedOn w:val="TableNormal"/>
    <w:uiPriority w:val="48"/>
    <w:rsid w:val="00C300B5"/>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1">
    <w:name w:val="Grid Table 7 Colorful Accent 1"/>
    <w:basedOn w:val="TableNormal"/>
    <w:uiPriority w:val="52"/>
    <w:rsid w:val="00F37335"/>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character" w:styleId="Emphasis">
    <w:name w:val="Emphasis"/>
    <w:basedOn w:val="DefaultParagraphFont"/>
    <w:uiPriority w:val="20"/>
    <w:qFormat/>
    <w:rsid w:val="00DC173F"/>
    <w:rPr>
      <w:i/>
      <w:iCs/>
    </w:rPr>
  </w:style>
  <w:style w:type="character" w:styleId="FollowedHyperlink">
    <w:name w:val="FollowedHyperlink"/>
    <w:basedOn w:val="DefaultParagraphFont"/>
    <w:uiPriority w:val="99"/>
    <w:semiHidden/>
    <w:unhideWhenUsed/>
    <w:rsid w:val="007252F7"/>
    <w:rPr>
      <w:color w:val="800080" w:themeColor="followedHyperlink"/>
      <w:u w:val="single"/>
    </w:rPr>
  </w:style>
  <w:style w:type="character" w:customStyle="1" w:styleId="UnresolvedMention">
    <w:name w:val="Unresolved Mention"/>
    <w:basedOn w:val="DefaultParagraphFont"/>
    <w:uiPriority w:val="99"/>
    <w:semiHidden/>
    <w:unhideWhenUsed/>
    <w:rsid w:val="0086361A"/>
    <w:rPr>
      <w:color w:val="605E5C"/>
      <w:shd w:val="clear" w:color="auto" w:fill="E1DFDD"/>
    </w:rPr>
  </w:style>
  <w:style w:type="paragraph" w:styleId="NormalWeb">
    <w:name w:val="Normal (Web)"/>
    <w:basedOn w:val="Normal"/>
    <w:uiPriority w:val="99"/>
    <w:semiHidden/>
    <w:unhideWhenUsed/>
    <w:rsid w:val="007C5FAE"/>
    <w:pPr>
      <w:spacing w:before="100" w:beforeAutospacing="1" w:after="100" w:afterAutospacing="1"/>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230CE"/>
    <w:rPr>
      <w:rFonts w:asciiTheme="majorHAnsi" w:eastAsiaTheme="majorEastAsia" w:hAnsiTheme="majorHAnsi" w:cstheme="majorBidi"/>
      <w:color w:val="365F91" w:themeColor="accent1" w:themeShade="BF"/>
      <w:sz w:val="26"/>
      <w:szCs w:val="26"/>
    </w:rPr>
  </w:style>
  <w:style w:type="table" w:customStyle="1" w:styleId="PlainTable21">
    <w:name w:val="Plain Table 21"/>
    <w:basedOn w:val="TableNormal"/>
    <w:next w:val="PlainTable2"/>
    <w:uiPriority w:val="99"/>
    <w:rsid w:val="00CE062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4-Accent31">
    <w:name w:val="Grid Table 4 - Accent 31"/>
    <w:basedOn w:val="TableNormal"/>
    <w:next w:val="GridTable4Accent3"/>
    <w:uiPriority w:val="49"/>
    <w:rsid w:val="00CE062C"/>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51">
    <w:name w:val="Plain Table 51"/>
    <w:basedOn w:val="TableNormal"/>
    <w:next w:val="PlainTable5"/>
    <w:uiPriority w:val="45"/>
    <w:rsid w:val="00CE062C"/>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CE0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CE062C"/>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CE06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4Accent3">
    <w:name w:val="Grid Table 4 Accent 3"/>
    <w:basedOn w:val="TableNormal"/>
    <w:uiPriority w:val="49"/>
    <w:rsid w:val="00CE062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PlainTable5">
    <w:name w:val="Plain Table 5"/>
    <w:basedOn w:val="TableNormal"/>
    <w:uiPriority w:val="99"/>
    <w:rsid w:val="00CE062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
    <w:name w:val="Plain Table 1"/>
    <w:basedOn w:val="TableNormal"/>
    <w:uiPriority w:val="99"/>
    <w:rsid w:val="00CE062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
    <w:name w:val="Plain Table 4"/>
    <w:basedOn w:val="TableNormal"/>
    <w:uiPriority w:val="99"/>
    <w:rsid w:val="00CE06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117682">
      <w:bodyDiv w:val="1"/>
      <w:marLeft w:val="0"/>
      <w:marRight w:val="0"/>
      <w:marTop w:val="0"/>
      <w:marBottom w:val="0"/>
      <w:divBdr>
        <w:top w:val="none" w:sz="0" w:space="0" w:color="auto"/>
        <w:left w:val="none" w:sz="0" w:space="0" w:color="auto"/>
        <w:bottom w:val="none" w:sz="0" w:space="0" w:color="auto"/>
        <w:right w:val="none" w:sz="0" w:space="0" w:color="auto"/>
      </w:divBdr>
    </w:div>
    <w:div w:id="160046203">
      <w:bodyDiv w:val="1"/>
      <w:marLeft w:val="0"/>
      <w:marRight w:val="0"/>
      <w:marTop w:val="0"/>
      <w:marBottom w:val="0"/>
      <w:divBdr>
        <w:top w:val="none" w:sz="0" w:space="0" w:color="auto"/>
        <w:left w:val="none" w:sz="0" w:space="0" w:color="auto"/>
        <w:bottom w:val="none" w:sz="0" w:space="0" w:color="auto"/>
        <w:right w:val="none" w:sz="0" w:space="0" w:color="auto"/>
      </w:divBdr>
      <w:divsChild>
        <w:div w:id="378479780">
          <w:marLeft w:val="0"/>
          <w:marRight w:val="0"/>
          <w:marTop w:val="0"/>
          <w:marBottom w:val="0"/>
          <w:divBdr>
            <w:top w:val="none" w:sz="0" w:space="0" w:color="auto"/>
            <w:left w:val="none" w:sz="0" w:space="0" w:color="auto"/>
            <w:bottom w:val="none" w:sz="0" w:space="0" w:color="auto"/>
            <w:right w:val="none" w:sz="0" w:space="0" w:color="auto"/>
          </w:divBdr>
        </w:div>
        <w:div w:id="1082029479">
          <w:marLeft w:val="0"/>
          <w:marRight w:val="0"/>
          <w:marTop w:val="0"/>
          <w:marBottom w:val="0"/>
          <w:divBdr>
            <w:top w:val="none" w:sz="0" w:space="0" w:color="auto"/>
            <w:left w:val="none" w:sz="0" w:space="0" w:color="auto"/>
            <w:bottom w:val="none" w:sz="0" w:space="0" w:color="auto"/>
            <w:right w:val="none" w:sz="0" w:space="0" w:color="auto"/>
          </w:divBdr>
        </w:div>
        <w:div w:id="534579519">
          <w:marLeft w:val="0"/>
          <w:marRight w:val="0"/>
          <w:marTop w:val="0"/>
          <w:marBottom w:val="0"/>
          <w:divBdr>
            <w:top w:val="none" w:sz="0" w:space="0" w:color="auto"/>
            <w:left w:val="none" w:sz="0" w:space="0" w:color="auto"/>
            <w:bottom w:val="none" w:sz="0" w:space="0" w:color="auto"/>
            <w:right w:val="none" w:sz="0" w:space="0" w:color="auto"/>
          </w:divBdr>
        </w:div>
        <w:div w:id="865556174">
          <w:marLeft w:val="0"/>
          <w:marRight w:val="0"/>
          <w:marTop w:val="0"/>
          <w:marBottom w:val="0"/>
          <w:divBdr>
            <w:top w:val="none" w:sz="0" w:space="0" w:color="auto"/>
            <w:left w:val="none" w:sz="0" w:space="0" w:color="auto"/>
            <w:bottom w:val="none" w:sz="0" w:space="0" w:color="auto"/>
            <w:right w:val="none" w:sz="0" w:space="0" w:color="auto"/>
          </w:divBdr>
        </w:div>
        <w:div w:id="773786788">
          <w:marLeft w:val="0"/>
          <w:marRight w:val="0"/>
          <w:marTop w:val="0"/>
          <w:marBottom w:val="0"/>
          <w:divBdr>
            <w:top w:val="none" w:sz="0" w:space="0" w:color="auto"/>
            <w:left w:val="none" w:sz="0" w:space="0" w:color="auto"/>
            <w:bottom w:val="none" w:sz="0" w:space="0" w:color="auto"/>
            <w:right w:val="none" w:sz="0" w:space="0" w:color="auto"/>
          </w:divBdr>
        </w:div>
      </w:divsChild>
    </w:div>
    <w:div w:id="258948987">
      <w:bodyDiv w:val="1"/>
      <w:marLeft w:val="0"/>
      <w:marRight w:val="0"/>
      <w:marTop w:val="0"/>
      <w:marBottom w:val="0"/>
      <w:divBdr>
        <w:top w:val="none" w:sz="0" w:space="0" w:color="auto"/>
        <w:left w:val="none" w:sz="0" w:space="0" w:color="auto"/>
        <w:bottom w:val="none" w:sz="0" w:space="0" w:color="auto"/>
        <w:right w:val="none" w:sz="0" w:space="0" w:color="auto"/>
      </w:divBdr>
    </w:div>
    <w:div w:id="300114863">
      <w:bodyDiv w:val="1"/>
      <w:marLeft w:val="0"/>
      <w:marRight w:val="0"/>
      <w:marTop w:val="0"/>
      <w:marBottom w:val="0"/>
      <w:divBdr>
        <w:top w:val="none" w:sz="0" w:space="0" w:color="auto"/>
        <w:left w:val="none" w:sz="0" w:space="0" w:color="auto"/>
        <w:bottom w:val="none" w:sz="0" w:space="0" w:color="auto"/>
        <w:right w:val="none" w:sz="0" w:space="0" w:color="auto"/>
      </w:divBdr>
    </w:div>
    <w:div w:id="329213943">
      <w:bodyDiv w:val="1"/>
      <w:marLeft w:val="0"/>
      <w:marRight w:val="0"/>
      <w:marTop w:val="0"/>
      <w:marBottom w:val="0"/>
      <w:divBdr>
        <w:top w:val="none" w:sz="0" w:space="0" w:color="auto"/>
        <w:left w:val="none" w:sz="0" w:space="0" w:color="auto"/>
        <w:bottom w:val="none" w:sz="0" w:space="0" w:color="auto"/>
        <w:right w:val="none" w:sz="0" w:space="0" w:color="auto"/>
      </w:divBdr>
      <w:divsChild>
        <w:div w:id="1553228213">
          <w:marLeft w:val="0"/>
          <w:marRight w:val="1"/>
          <w:marTop w:val="0"/>
          <w:marBottom w:val="0"/>
          <w:divBdr>
            <w:top w:val="none" w:sz="0" w:space="0" w:color="auto"/>
            <w:left w:val="none" w:sz="0" w:space="0" w:color="auto"/>
            <w:bottom w:val="none" w:sz="0" w:space="0" w:color="auto"/>
            <w:right w:val="none" w:sz="0" w:space="0" w:color="auto"/>
          </w:divBdr>
          <w:divsChild>
            <w:div w:id="1152213148">
              <w:marLeft w:val="0"/>
              <w:marRight w:val="0"/>
              <w:marTop w:val="0"/>
              <w:marBottom w:val="0"/>
              <w:divBdr>
                <w:top w:val="none" w:sz="0" w:space="0" w:color="auto"/>
                <w:left w:val="none" w:sz="0" w:space="0" w:color="auto"/>
                <w:bottom w:val="none" w:sz="0" w:space="0" w:color="auto"/>
                <w:right w:val="none" w:sz="0" w:space="0" w:color="auto"/>
              </w:divBdr>
              <w:divsChild>
                <w:div w:id="374237333">
                  <w:marLeft w:val="0"/>
                  <w:marRight w:val="1"/>
                  <w:marTop w:val="0"/>
                  <w:marBottom w:val="0"/>
                  <w:divBdr>
                    <w:top w:val="none" w:sz="0" w:space="0" w:color="auto"/>
                    <w:left w:val="none" w:sz="0" w:space="0" w:color="auto"/>
                    <w:bottom w:val="none" w:sz="0" w:space="0" w:color="auto"/>
                    <w:right w:val="none" w:sz="0" w:space="0" w:color="auto"/>
                  </w:divBdr>
                  <w:divsChild>
                    <w:div w:id="401293143">
                      <w:marLeft w:val="0"/>
                      <w:marRight w:val="0"/>
                      <w:marTop w:val="0"/>
                      <w:marBottom w:val="0"/>
                      <w:divBdr>
                        <w:top w:val="none" w:sz="0" w:space="0" w:color="auto"/>
                        <w:left w:val="none" w:sz="0" w:space="0" w:color="auto"/>
                        <w:bottom w:val="none" w:sz="0" w:space="0" w:color="auto"/>
                        <w:right w:val="none" w:sz="0" w:space="0" w:color="auto"/>
                      </w:divBdr>
                      <w:divsChild>
                        <w:div w:id="92747353">
                          <w:marLeft w:val="0"/>
                          <w:marRight w:val="0"/>
                          <w:marTop w:val="0"/>
                          <w:marBottom w:val="0"/>
                          <w:divBdr>
                            <w:top w:val="none" w:sz="0" w:space="0" w:color="auto"/>
                            <w:left w:val="none" w:sz="0" w:space="0" w:color="auto"/>
                            <w:bottom w:val="none" w:sz="0" w:space="0" w:color="auto"/>
                            <w:right w:val="none" w:sz="0" w:space="0" w:color="auto"/>
                          </w:divBdr>
                          <w:divsChild>
                            <w:div w:id="1295022993">
                              <w:marLeft w:val="0"/>
                              <w:marRight w:val="0"/>
                              <w:marTop w:val="120"/>
                              <w:marBottom w:val="360"/>
                              <w:divBdr>
                                <w:top w:val="none" w:sz="0" w:space="0" w:color="auto"/>
                                <w:left w:val="none" w:sz="0" w:space="0" w:color="auto"/>
                                <w:bottom w:val="none" w:sz="0" w:space="0" w:color="auto"/>
                                <w:right w:val="none" w:sz="0" w:space="0" w:color="auto"/>
                              </w:divBdr>
                              <w:divsChild>
                                <w:div w:id="541595508">
                                  <w:marLeft w:val="0"/>
                                  <w:marRight w:val="0"/>
                                  <w:marTop w:val="0"/>
                                  <w:marBottom w:val="0"/>
                                  <w:divBdr>
                                    <w:top w:val="none" w:sz="0" w:space="0" w:color="auto"/>
                                    <w:left w:val="none" w:sz="0" w:space="0" w:color="auto"/>
                                    <w:bottom w:val="none" w:sz="0" w:space="0" w:color="auto"/>
                                    <w:right w:val="none" w:sz="0" w:space="0" w:color="auto"/>
                                  </w:divBdr>
                                </w:div>
                                <w:div w:id="999846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8725548">
      <w:bodyDiv w:val="1"/>
      <w:marLeft w:val="0"/>
      <w:marRight w:val="0"/>
      <w:marTop w:val="0"/>
      <w:marBottom w:val="0"/>
      <w:divBdr>
        <w:top w:val="none" w:sz="0" w:space="0" w:color="auto"/>
        <w:left w:val="none" w:sz="0" w:space="0" w:color="auto"/>
        <w:bottom w:val="none" w:sz="0" w:space="0" w:color="auto"/>
        <w:right w:val="none" w:sz="0" w:space="0" w:color="auto"/>
      </w:divBdr>
      <w:divsChild>
        <w:div w:id="1982729574">
          <w:marLeft w:val="0"/>
          <w:marRight w:val="0"/>
          <w:marTop w:val="0"/>
          <w:marBottom w:val="0"/>
          <w:divBdr>
            <w:top w:val="none" w:sz="0" w:space="0" w:color="auto"/>
            <w:left w:val="none" w:sz="0" w:space="0" w:color="auto"/>
            <w:bottom w:val="none" w:sz="0" w:space="0" w:color="auto"/>
            <w:right w:val="none" w:sz="0" w:space="0" w:color="auto"/>
          </w:divBdr>
        </w:div>
        <w:div w:id="194662413">
          <w:marLeft w:val="0"/>
          <w:marRight w:val="0"/>
          <w:marTop w:val="0"/>
          <w:marBottom w:val="0"/>
          <w:divBdr>
            <w:top w:val="none" w:sz="0" w:space="0" w:color="auto"/>
            <w:left w:val="none" w:sz="0" w:space="0" w:color="auto"/>
            <w:bottom w:val="none" w:sz="0" w:space="0" w:color="auto"/>
            <w:right w:val="none" w:sz="0" w:space="0" w:color="auto"/>
          </w:divBdr>
        </w:div>
      </w:divsChild>
    </w:div>
    <w:div w:id="419176391">
      <w:bodyDiv w:val="1"/>
      <w:marLeft w:val="0"/>
      <w:marRight w:val="0"/>
      <w:marTop w:val="0"/>
      <w:marBottom w:val="0"/>
      <w:divBdr>
        <w:top w:val="none" w:sz="0" w:space="0" w:color="auto"/>
        <w:left w:val="none" w:sz="0" w:space="0" w:color="auto"/>
        <w:bottom w:val="none" w:sz="0" w:space="0" w:color="auto"/>
        <w:right w:val="none" w:sz="0" w:space="0" w:color="auto"/>
      </w:divBdr>
    </w:div>
    <w:div w:id="527256060">
      <w:bodyDiv w:val="1"/>
      <w:marLeft w:val="0"/>
      <w:marRight w:val="0"/>
      <w:marTop w:val="0"/>
      <w:marBottom w:val="0"/>
      <w:divBdr>
        <w:top w:val="none" w:sz="0" w:space="0" w:color="auto"/>
        <w:left w:val="none" w:sz="0" w:space="0" w:color="auto"/>
        <w:bottom w:val="none" w:sz="0" w:space="0" w:color="auto"/>
        <w:right w:val="none" w:sz="0" w:space="0" w:color="auto"/>
      </w:divBdr>
    </w:div>
    <w:div w:id="534150201">
      <w:bodyDiv w:val="1"/>
      <w:marLeft w:val="0"/>
      <w:marRight w:val="0"/>
      <w:marTop w:val="0"/>
      <w:marBottom w:val="0"/>
      <w:divBdr>
        <w:top w:val="none" w:sz="0" w:space="0" w:color="auto"/>
        <w:left w:val="none" w:sz="0" w:space="0" w:color="auto"/>
        <w:bottom w:val="none" w:sz="0" w:space="0" w:color="auto"/>
        <w:right w:val="none" w:sz="0" w:space="0" w:color="auto"/>
      </w:divBdr>
    </w:div>
    <w:div w:id="553465632">
      <w:bodyDiv w:val="1"/>
      <w:marLeft w:val="0"/>
      <w:marRight w:val="0"/>
      <w:marTop w:val="0"/>
      <w:marBottom w:val="0"/>
      <w:divBdr>
        <w:top w:val="none" w:sz="0" w:space="0" w:color="auto"/>
        <w:left w:val="none" w:sz="0" w:space="0" w:color="auto"/>
        <w:bottom w:val="none" w:sz="0" w:space="0" w:color="auto"/>
        <w:right w:val="none" w:sz="0" w:space="0" w:color="auto"/>
      </w:divBdr>
      <w:divsChild>
        <w:div w:id="2086682766">
          <w:marLeft w:val="0"/>
          <w:marRight w:val="0"/>
          <w:marTop w:val="0"/>
          <w:marBottom w:val="0"/>
          <w:divBdr>
            <w:top w:val="none" w:sz="0" w:space="0" w:color="auto"/>
            <w:left w:val="none" w:sz="0" w:space="0" w:color="auto"/>
            <w:bottom w:val="none" w:sz="0" w:space="0" w:color="auto"/>
            <w:right w:val="none" w:sz="0" w:space="0" w:color="auto"/>
          </w:divBdr>
        </w:div>
        <w:div w:id="615714695">
          <w:marLeft w:val="0"/>
          <w:marRight w:val="0"/>
          <w:marTop w:val="0"/>
          <w:marBottom w:val="0"/>
          <w:divBdr>
            <w:top w:val="none" w:sz="0" w:space="0" w:color="auto"/>
            <w:left w:val="none" w:sz="0" w:space="0" w:color="auto"/>
            <w:bottom w:val="none" w:sz="0" w:space="0" w:color="auto"/>
            <w:right w:val="none" w:sz="0" w:space="0" w:color="auto"/>
          </w:divBdr>
        </w:div>
        <w:div w:id="1021784679">
          <w:marLeft w:val="0"/>
          <w:marRight w:val="0"/>
          <w:marTop w:val="0"/>
          <w:marBottom w:val="0"/>
          <w:divBdr>
            <w:top w:val="none" w:sz="0" w:space="0" w:color="auto"/>
            <w:left w:val="none" w:sz="0" w:space="0" w:color="auto"/>
            <w:bottom w:val="none" w:sz="0" w:space="0" w:color="auto"/>
            <w:right w:val="none" w:sz="0" w:space="0" w:color="auto"/>
          </w:divBdr>
        </w:div>
        <w:div w:id="976910361">
          <w:marLeft w:val="0"/>
          <w:marRight w:val="0"/>
          <w:marTop w:val="0"/>
          <w:marBottom w:val="0"/>
          <w:divBdr>
            <w:top w:val="none" w:sz="0" w:space="0" w:color="auto"/>
            <w:left w:val="none" w:sz="0" w:space="0" w:color="auto"/>
            <w:bottom w:val="none" w:sz="0" w:space="0" w:color="auto"/>
            <w:right w:val="none" w:sz="0" w:space="0" w:color="auto"/>
          </w:divBdr>
        </w:div>
        <w:div w:id="299575950">
          <w:marLeft w:val="0"/>
          <w:marRight w:val="0"/>
          <w:marTop w:val="0"/>
          <w:marBottom w:val="0"/>
          <w:divBdr>
            <w:top w:val="none" w:sz="0" w:space="0" w:color="auto"/>
            <w:left w:val="none" w:sz="0" w:space="0" w:color="auto"/>
            <w:bottom w:val="none" w:sz="0" w:space="0" w:color="auto"/>
            <w:right w:val="none" w:sz="0" w:space="0" w:color="auto"/>
          </w:divBdr>
        </w:div>
        <w:div w:id="803079550">
          <w:marLeft w:val="0"/>
          <w:marRight w:val="0"/>
          <w:marTop w:val="0"/>
          <w:marBottom w:val="0"/>
          <w:divBdr>
            <w:top w:val="none" w:sz="0" w:space="0" w:color="auto"/>
            <w:left w:val="none" w:sz="0" w:space="0" w:color="auto"/>
            <w:bottom w:val="none" w:sz="0" w:space="0" w:color="auto"/>
            <w:right w:val="none" w:sz="0" w:space="0" w:color="auto"/>
          </w:divBdr>
        </w:div>
        <w:div w:id="1244997711">
          <w:marLeft w:val="0"/>
          <w:marRight w:val="0"/>
          <w:marTop w:val="0"/>
          <w:marBottom w:val="0"/>
          <w:divBdr>
            <w:top w:val="none" w:sz="0" w:space="0" w:color="auto"/>
            <w:left w:val="none" w:sz="0" w:space="0" w:color="auto"/>
            <w:bottom w:val="none" w:sz="0" w:space="0" w:color="auto"/>
            <w:right w:val="none" w:sz="0" w:space="0" w:color="auto"/>
          </w:divBdr>
        </w:div>
        <w:div w:id="1656377798">
          <w:marLeft w:val="0"/>
          <w:marRight w:val="0"/>
          <w:marTop w:val="0"/>
          <w:marBottom w:val="0"/>
          <w:divBdr>
            <w:top w:val="none" w:sz="0" w:space="0" w:color="auto"/>
            <w:left w:val="none" w:sz="0" w:space="0" w:color="auto"/>
            <w:bottom w:val="none" w:sz="0" w:space="0" w:color="auto"/>
            <w:right w:val="none" w:sz="0" w:space="0" w:color="auto"/>
          </w:divBdr>
        </w:div>
        <w:div w:id="713115714">
          <w:marLeft w:val="0"/>
          <w:marRight w:val="0"/>
          <w:marTop w:val="0"/>
          <w:marBottom w:val="0"/>
          <w:divBdr>
            <w:top w:val="none" w:sz="0" w:space="0" w:color="auto"/>
            <w:left w:val="none" w:sz="0" w:space="0" w:color="auto"/>
            <w:bottom w:val="none" w:sz="0" w:space="0" w:color="auto"/>
            <w:right w:val="none" w:sz="0" w:space="0" w:color="auto"/>
          </w:divBdr>
        </w:div>
        <w:div w:id="974719813">
          <w:marLeft w:val="0"/>
          <w:marRight w:val="0"/>
          <w:marTop w:val="0"/>
          <w:marBottom w:val="0"/>
          <w:divBdr>
            <w:top w:val="none" w:sz="0" w:space="0" w:color="auto"/>
            <w:left w:val="none" w:sz="0" w:space="0" w:color="auto"/>
            <w:bottom w:val="none" w:sz="0" w:space="0" w:color="auto"/>
            <w:right w:val="none" w:sz="0" w:space="0" w:color="auto"/>
          </w:divBdr>
        </w:div>
        <w:div w:id="1433015859">
          <w:marLeft w:val="0"/>
          <w:marRight w:val="0"/>
          <w:marTop w:val="0"/>
          <w:marBottom w:val="0"/>
          <w:divBdr>
            <w:top w:val="none" w:sz="0" w:space="0" w:color="auto"/>
            <w:left w:val="none" w:sz="0" w:space="0" w:color="auto"/>
            <w:bottom w:val="none" w:sz="0" w:space="0" w:color="auto"/>
            <w:right w:val="none" w:sz="0" w:space="0" w:color="auto"/>
          </w:divBdr>
        </w:div>
        <w:div w:id="1028795499">
          <w:marLeft w:val="0"/>
          <w:marRight w:val="0"/>
          <w:marTop w:val="0"/>
          <w:marBottom w:val="0"/>
          <w:divBdr>
            <w:top w:val="none" w:sz="0" w:space="0" w:color="auto"/>
            <w:left w:val="none" w:sz="0" w:space="0" w:color="auto"/>
            <w:bottom w:val="none" w:sz="0" w:space="0" w:color="auto"/>
            <w:right w:val="none" w:sz="0" w:space="0" w:color="auto"/>
          </w:divBdr>
        </w:div>
      </w:divsChild>
    </w:div>
    <w:div w:id="635796014">
      <w:bodyDiv w:val="1"/>
      <w:marLeft w:val="0"/>
      <w:marRight w:val="0"/>
      <w:marTop w:val="0"/>
      <w:marBottom w:val="0"/>
      <w:divBdr>
        <w:top w:val="none" w:sz="0" w:space="0" w:color="auto"/>
        <w:left w:val="none" w:sz="0" w:space="0" w:color="auto"/>
        <w:bottom w:val="none" w:sz="0" w:space="0" w:color="auto"/>
        <w:right w:val="none" w:sz="0" w:space="0" w:color="auto"/>
      </w:divBdr>
    </w:div>
    <w:div w:id="712464232">
      <w:bodyDiv w:val="1"/>
      <w:marLeft w:val="0"/>
      <w:marRight w:val="0"/>
      <w:marTop w:val="0"/>
      <w:marBottom w:val="0"/>
      <w:divBdr>
        <w:top w:val="none" w:sz="0" w:space="0" w:color="auto"/>
        <w:left w:val="none" w:sz="0" w:space="0" w:color="auto"/>
        <w:bottom w:val="none" w:sz="0" w:space="0" w:color="auto"/>
        <w:right w:val="none" w:sz="0" w:space="0" w:color="auto"/>
      </w:divBdr>
      <w:divsChild>
        <w:div w:id="812914891">
          <w:marLeft w:val="0"/>
          <w:marRight w:val="1"/>
          <w:marTop w:val="0"/>
          <w:marBottom w:val="0"/>
          <w:divBdr>
            <w:top w:val="none" w:sz="0" w:space="0" w:color="auto"/>
            <w:left w:val="none" w:sz="0" w:space="0" w:color="auto"/>
            <w:bottom w:val="none" w:sz="0" w:space="0" w:color="auto"/>
            <w:right w:val="none" w:sz="0" w:space="0" w:color="auto"/>
          </w:divBdr>
          <w:divsChild>
            <w:div w:id="185758886">
              <w:marLeft w:val="0"/>
              <w:marRight w:val="0"/>
              <w:marTop w:val="0"/>
              <w:marBottom w:val="0"/>
              <w:divBdr>
                <w:top w:val="none" w:sz="0" w:space="0" w:color="auto"/>
                <w:left w:val="none" w:sz="0" w:space="0" w:color="auto"/>
                <w:bottom w:val="none" w:sz="0" w:space="0" w:color="auto"/>
                <w:right w:val="none" w:sz="0" w:space="0" w:color="auto"/>
              </w:divBdr>
              <w:divsChild>
                <w:div w:id="361636463">
                  <w:marLeft w:val="0"/>
                  <w:marRight w:val="1"/>
                  <w:marTop w:val="0"/>
                  <w:marBottom w:val="0"/>
                  <w:divBdr>
                    <w:top w:val="none" w:sz="0" w:space="0" w:color="auto"/>
                    <w:left w:val="none" w:sz="0" w:space="0" w:color="auto"/>
                    <w:bottom w:val="none" w:sz="0" w:space="0" w:color="auto"/>
                    <w:right w:val="none" w:sz="0" w:space="0" w:color="auto"/>
                  </w:divBdr>
                  <w:divsChild>
                    <w:div w:id="914625431">
                      <w:marLeft w:val="0"/>
                      <w:marRight w:val="0"/>
                      <w:marTop w:val="0"/>
                      <w:marBottom w:val="0"/>
                      <w:divBdr>
                        <w:top w:val="none" w:sz="0" w:space="0" w:color="auto"/>
                        <w:left w:val="none" w:sz="0" w:space="0" w:color="auto"/>
                        <w:bottom w:val="none" w:sz="0" w:space="0" w:color="auto"/>
                        <w:right w:val="none" w:sz="0" w:space="0" w:color="auto"/>
                      </w:divBdr>
                      <w:divsChild>
                        <w:div w:id="770397074">
                          <w:marLeft w:val="0"/>
                          <w:marRight w:val="0"/>
                          <w:marTop w:val="0"/>
                          <w:marBottom w:val="0"/>
                          <w:divBdr>
                            <w:top w:val="none" w:sz="0" w:space="0" w:color="auto"/>
                            <w:left w:val="none" w:sz="0" w:space="0" w:color="auto"/>
                            <w:bottom w:val="none" w:sz="0" w:space="0" w:color="auto"/>
                            <w:right w:val="none" w:sz="0" w:space="0" w:color="auto"/>
                          </w:divBdr>
                          <w:divsChild>
                            <w:div w:id="33358085">
                              <w:marLeft w:val="0"/>
                              <w:marRight w:val="0"/>
                              <w:marTop w:val="120"/>
                              <w:marBottom w:val="360"/>
                              <w:divBdr>
                                <w:top w:val="none" w:sz="0" w:space="0" w:color="auto"/>
                                <w:left w:val="none" w:sz="0" w:space="0" w:color="auto"/>
                                <w:bottom w:val="none" w:sz="0" w:space="0" w:color="auto"/>
                                <w:right w:val="none" w:sz="0" w:space="0" w:color="auto"/>
                              </w:divBdr>
                              <w:divsChild>
                                <w:div w:id="1372464457">
                                  <w:marLeft w:val="0"/>
                                  <w:marRight w:val="0"/>
                                  <w:marTop w:val="0"/>
                                  <w:marBottom w:val="0"/>
                                  <w:divBdr>
                                    <w:top w:val="none" w:sz="0" w:space="0" w:color="auto"/>
                                    <w:left w:val="none" w:sz="0" w:space="0" w:color="auto"/>
                                    <w:bottom w:val="none" w:sz="0" w:space="0" w:color="auto"/>
                                    <w:right w:val="none" w:sz="0" w:space="0" w:color="auto"/>
                                  </w:divBdr>
                                </w:div>
                                <w:div w:id="12281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3024828">
      <w:bodyDiv w:val="1"/>
      <w:marLeft w:val="0"/>
      <w:marRight w:val="0"/>
      <w:marTop w:val="0"/>
      <w:marBottom w:val="0"/>
      <w:divBdr>
        <w:top w:val="none" w:sz="0" w:space="0" w:color="auto"/>
        <w:left w:val="none" w:sz="0" w:space="0" w:color="auto"/>
        <w:bottom w:val="none" w:sz="0" w:space="0" w:color="auto"/>
        <w:right w:val="none" w:sz="0" w:space="0" w:color="auto"/>
      </w:divBdr>
    </w:div>
    <w:div w:id="1073358214">
      <w:bodyDiv w:val="1"/>
      <w:marLeft w:val="0"/>
      <w:marRight w:val="0"/>
      <w:marTop w:val="0"/>
      <w:marBottom w:val="0"/>
      <w:divBdr>
        <w:top w:val="none" w:sz="0" w:space="0" w:color="auto"/>
        <w:left w:val="none" w:sz="0" w:space="0" w:color="auto"/>
        <w:bottom w:val="none" w:sz="0" w:space="0" w:color="auto"/>
        <w:right w:val="none" w:sz="0" w:space="0" w:color="auto"/>
      </w:divBdr>
    </w:div>
    <w:div w:id="1271156884">
      <w:bodyDiv w:val="1"/>
      <w:marLeft w:val="0"/>
      <w:marRight w:val="0"/>
      <w:marTop w:val="0"/>
      <w:marBottom w:val="0"/>
      <w:divBdr>
        <w:top w:val="none" w:sz="0" w:space="0" w:color="auto"/>
        <w:left w:val="none" w:sz="0" w:space="0" w:color="auto"/>
        <w:bottom w:val="none" w:sz="0" w:space="0" w:color="auto"/>
        <w:right w:val="none" w:sz="0" w:space="0" w:color="auto"/>
      </w:divBdr>
    </w:div>
    <w:div w:id="1545213234">
      <w:bodyDiv w:val="1"/>
      <w:marLeft w:val="0"/>
      <w:marRight w:val="0"/>
      <w:marTop w:val="0"/>
      <w:marBottom w:val="0"/>
      <w:divBdr>
        <w:top w:val="none" w:sz="0" w:space="0" w:color="auto"/>
        <w:left w:val="none" w:sz="0" w:space="0" w:color="auto"/>
        <w:bottom w:val="none" w:sz="0" w:space="0" w:color="auto"/>
        <w:right w:val="none" w:sz="0" w:space="0" w:color="auto"/>
      </w:divBdr>
      <w:divsChild>
        <w:div w:id="782306114">
          <w:marLeft w:val="0"/>
          <w:marRight w:val="1"/>
          <w:marTop w:val="0"/>
          <w:marBottom w:val="0"/>
          <w:divBdr>
            <w:top w:val="none" w:sz="0" w:space="0" w:color="auto"/>
            <w:left w:val="none" w:sz="0" w:space="0" w:color="auto"/>
            <w:bottom w:val="none" w:sz="0" w:space="0" w:color="auto"/>
            <w:right w:val="none" w:sz="0" w:space="0" w:color="auto"/>
          </w:divBdr>
          <w:divsChild>
            <w:div w:id="2045783198">
              <w:marLeft w:val="0"/>
              <w:marRight w:val="0"/>
              <w:marTop w:val="0"/>
              <w:marBottom w:val="0"/>
              <w:divBdr>
                <w:top w:val="none" w:sz="0" w:space="0" w:color="auto"/>
                <w:left w:val="none" w:sz="0" w:space="0" w:color="auto"/>
                <w:bottom w:val="none" w:sz="0" w:space="0" w:color="auto"/>
                <w:right w:val="none" w:sz="0" w:space="0" w:color="auto"/>
              </w:divBdr>
              <w:divsChild>
                <w:div w:id="2061898793">
                  <w:marLeft w:val="0"/>
                  <w:marRight w:val="1"/>
                  <w:marTop w:val="0"/>
                  <w:marBottom w:val="0"/>
                  <w:divBdr>
                    <w:top w:val="none" w:sz="0" w:space="0" w:color="auto"/>
                    <w:left w:val="none" w:sz="0" w:space="0" w:color="auto"/>
                    <w:bottom w:val="none" w:sz="0" w:space="0" w:color="auto"/>
                    <w:right w:val="none" w:sz="0" w:space="0" w:color="auto"/>
                  </w:divBdr>
                  <w:divsChild>
                    <w:div w:id="1054081047">
                      <w:marLeft w:val="0"/>
                      <w:marRight w:val="0"/>
                      <w:marTop w:val="0"/>
                      <w:marBottom w:val="0"/>
                      <w:divBdr>
                        <w:top w:val="none" w:sz="0" w:space="0" w:color="auto"/>
                        <w:left w:val="none" w:sz="0" w:space="0" w:color="auto"/>
                        <w:bottom w:val="none" w:sz="0" w:space="0" w:color="auto"/>
                        <w:right w:val="none" w:sz="0" w:space="0" w:color="auto"/>
                      </w:divBdr>
                      <w:divsChild>
                        <w:div w:id="768816624">
                          <w:marLeft w:val="0"/>
                          <w:marRight w:val="0"/>
                          <w:marTop w:val="0"/>
                          <w:marBottom w:val="0"/>
                          <w:divBdr>
                            <w:top w:val="none" w:sz="0" w:space="0" w:color="auto"/>
                            <w:left w:val="none" w:sz="0" w:space="0" w:color="auto"/>
                            <w:bottom w:val="none" w:sz="0" w:space="0" w:color="auto"/>
                            <w:right w:val="none" w:sz="0" w:space="0" w:color="auto"/>
                          </w:divBdr>
                          <w:divsChild>
                            <w:div w:id="1198544112">
                              <w:marLeft w:val="0"/>
                              <w:marRight w:val="0"/>
                              <w:marTop w:val="120"/>
                              <w:marBottom w:val="360"/>
                              <w:divBdr>
                                <w:top w:val="none" w:sz="0" w:space="0" w:color="auto"/>
                                <w:left w:val="none" w:sz="0" w:space="0" w:color="auto"/>
                                <w:bottom w:val="none" w:sz="0" w:space="0" w:color="auto"/>
                                <w:right w:val="none" w:sz="0" w:space="0" w:color="auto"/>
                              </w:divBdr>
                              <w:divsChild>
                                <w:div w:id="1305310279">
                                  <w:marLeft w:val="0"/>
                                  <w:marRight w:val="0"/>
                                  <w:marTop w:val="0"/>
                                  <w:marBottom w:val="0"/>
                                  <w:divBdr>
                                    <w:top w:val="none" w:sz="0" w:space="0" w:color="auto"/>
                                    <w:left w:val="none" w:sz="0" w:space="0" w:color="auto"/>
                                    <w:bottom w:val="none" w:sz="0" w:space="0" w:color="auto"/>
                                    <w:right w:val="none" w:sz="0" w:space="0" w:color="auto"/>
                                  </w:divBdr>
                                </w:div>
                                <w:div w:id="194079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7533888">
      <w:bodyDiv w:val="1"/>
      <w:marLeft w:val="0"/>
      <w:marRight w:val="0"/>
      <w:marTop w:val="0"/>
      <w:marBottom w:val="0"/>
      <w:divBdr>
        <w:top w:val="none" w:sz="0" w:space="0" w:color="auto"/>
        <w:left w:val="none" w:sz="0" w:space="0" w:color="auto"/>
        <w:bottom w:val="none" w:sz="0" w:space="0" w:color="auto"/>
        <w:right w:val="none" w:sz="0" w:space="0" w:color="auto"/>
      </w:divBdr>
    </w:div>
    <w:div w:id="1947535698">
      <w:bodyDiv w:val="1"/>
      <w:marLeft w:val="0"/>
      <w:marRight w:val="0"/>
      <w:marTop w:val="0"/>
      <w:marBottom w:val="0"/>
      <w:divBdr>
        <w:top w:val="none" w:sz="0" w:space="0" w:color="auto"/>
        <w:left w:val="none" w:sz="0" w:space="0" w:color="auto"/>
        <w:bottom w:val="none" w:sz="0" w:space="0" w:color="auto"/>
        <w:right w:val="none" w:sz="0" w:space="0" w:color="auto"/>
      </w:divBdr>
    </w:div>
    <w:div w:id="2092846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644FB0-5D6F-439E-A246-3D74AC74F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132</Characters>
  <Application>Microsoft Office Word</Application>
  <DocSecurity>0</DocSecurity>
  <Lines>34</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Chicago Medical Center</Company>
  <LinksUpToDate>false</LinksUpToDate>
  <CharactersWithSpaces>1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ril Fitzgerald</dc:creator>
  <cp:lastModifiedBy>JMORADOS</cp:lastModifiedBy>
  <cp:revision>2</cp:revision>
  <dcterms:created xsi:type="dcterms:W3CDTF">2021-05-08T13:03:00Z</dcterms:created>
  <dcterms:modified xsi:type="dcterms:W3CDTF">2021-05-08T13:03:00Z</dcterms:modified>
</cp:coreProperties>
</file>